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47956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64460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UPPLEMENT</w:t>
      </w:r>
    </w:p>
    <w:p w14:paraId="36DFC8EF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64460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Supplementary Table S1 </w:t>
      </w:r>
      <w:r w:rsidRPr="0064460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ensitivity analysis: Association of participants´ characteristics with depression in Sample 1, after the exclusion of the observations in wave 1 in individuals who took part in both 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  <w:lang w:val="en-GB"/>
        </w:rPr>
        <w:t>waves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  </w:t>
      </w:r>
    </w:p>
    <w:p w14:paraId="422C59DB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tbl>
      <w:tblPr>
        <w:tblStyle w:val="Prosttabulka2"/>
        <w:tblW w:w="5150" w:type="pct"/>
        <w:tblInd w:w="-113" w:type="dxa"/>
        <w:tblLook w:val="0020" w:firstRow="1" w:lastRow="0" w:firstColumn="0" w:lastColumn="0" w:noHBand="0" w:noVBand="0"/>
      </w:tblPr>
      <w:tblGrid>
        <w:gridCol w:w="4543"/>
        <w:gridCol w:w="2129"/>
        <w:gridCol w:w="2129"/>
        <w:gridCol w:w="1963"/>
      </w:tblGrid>
      <w:tr w:rsidR="00EB1862" w:rsidRPr="00644609" w14:paraId="185BBC64" w14:textId="77777777" w:rsidTr="00893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3A80090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90" w:type="pct"/>
            <w:gridSpan w:val="3"/>
          </w:tcPr>
          <w:p w14:paraId="5CE6ABD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OR (95% CI)</w:t>
            </w:r>
          </w:p>
        </w:tc>
      </w:tr>
      <w:tr w:rsidR="00EB1862" w:rsidRPr="00644609" w14:paraId="679A5DEE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1256F4E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2CFE6B68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376B49A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29F643F9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Model 3</w:t>
            </w:r>
          </w:p>
        </w:tc>
      </w:tr>
      <w:tr w:rsidR="00EB1862" w:rsidRPr="00644609" w14:paraId="6F761C85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28124F5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6179F12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2.48 (1.99-3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1E254262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28 (0.94-1.7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16705B9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25 (0.90-1.74)</w:t>
            </w:r>
          </w:p>
        </w:tc>
      </w:tr>
      <w:tr w:rsidR="00EB1862" w:rsidRPr="00644609" w14:paraId="597DAC50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21311FC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Sociodemographic characteristic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749C6902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2F75648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459E004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15C525B3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454850F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Age,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02567CF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0.98 (0.97-0.9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4B046E1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0.99 (0.97-1.0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04002CD9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99 (0.98-1.00)</w:t>
            </w:r>
          </w:p>
        </w:tc>
      </w:tr>
      <w:tr w:rsidR="00EB1862" w:rsidRPr="00644609" w14:paraId="4E246F63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4744059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Gender: wom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1797493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51 (1.15-1.9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21E0E19B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39 (1.04-1.8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4B3BBF3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27 (0.93-1.74)</w:t>
            </w:r>
          </w:p>
        </w:tc>
      </w:tr>
      <w:tr w:rsidR="00EB1862" w:rsidRPr="00644609" w14:paraId="26F7F00B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66D1F5D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Edu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1FD120E2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34E7478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27B0068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43701E9C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10C09EE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Low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90" w:type="pct"/>
            <w:gridSpan w:val="3"/>
          </w:tcPr>
          <w:p w14:paraId="489CD3A4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1D2AFB57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3F530CF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          Undergradu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7024D50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88 (0.62-1.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500CD54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83 (0.57-1.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175E713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87 (0.59-1.28)</w:t>
            </w:r>
          </w:p>
        </w:tc>
      </w:tr>
      <w:tr w:rsidR="00EB1862" w:rsidRPr="00644609" w14:paraId="58CC848F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14F90BB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          Postgradu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3142BCB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73 (0.52-1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684EF83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84 (0.58-1.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3895759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89 (0.60-1.32)</w:t>
            </w:r>
          </w:p>
        </w:tc>
      </w:tr>
      <w:tr w:rsidR="00EB1862" w:rsidRPr="00644609" w14:paraId="35D0238E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39063AF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Occup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3F10E77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068D13AF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6D38C450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1265AD15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0CF0C70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Physic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0C10BD4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53 (1.07-2.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7939FCD2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15 (0.77-1.7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40A4EEB0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11 (0.73-1.70)</w:t>
            </w:r>
          </w:p>
        </w:tc>
      </w:tr>
      <w:tr w:rsidR="00EB1862" w:rsidRPr="00644609" w14:paraId="61C6DB2F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61ADBB9E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Nurse or other medical staf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90" w:type="pct"/>
            <w:gridSpan w:val="3"/>
          </w:tcPr>
          <w:p w14:paraId="6103970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146CE7DC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24D397E1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Manage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64766B9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23 (0.84-1.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2E0ADD1F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13 (0.75-1.7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71D1B07F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64 (1.05-2.56)</w:t>
            </w:r>
          </w:p>
        </w:tc>
      </w:tr>
      <w:tr w:rsidR="00EB1862" w:rsidRPr="00644609" w14:paraId="7D7F197F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31078FCE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0A24A41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lang w:val="cs-CZ"/>
              </w:rPr>
            </w:pPr>
            <w:r w:rsidRPr="00644609">
              <w:rPr>
                <w:rFonts w:ascii="Times New Roman" w:hAnsi="Times New Roman" w:cs="Times New Roman"/>
                <w:lang w:val="cs-CZ"/>
              </w:rPr>
              <w:t>1.10 (0.77-1.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3AB88A9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46 (0.97-2.1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54A949BF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56 (1.01-2.39)</w:t>
            </w:r>
          </w:p>
        </w:tc>
      </w:tr>
      <w:tr w:rsidR="00EB1862" w:rsidRPr="00644609" w14:paraId="4C0BAB20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100219A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Work sector: priv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3B9F8AC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93 (0.69-1.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729B4C4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98 (0.70-1.3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4ACA402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97 (0.68-1.38)</w:t>
            </w:r>
          </w:p>
        </w:tc>
      </w:tr>
      <w:tr w:rsidR="00EB1862" w:rsidRPr="00644609" w14:paraId="6DE6851F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76B0C2B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Risk factors for poor mental heal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762BBDE0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072025E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775AB53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7E64F7DD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3F8DF291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Daily informal caregiv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439F8BB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5ABF48D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95 (0.74-1.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775B234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99 (0.77-1.27)</w:t>
            </w:r>
          </w:p>
        </w:tc>
      </w:tr>
      <w:tr w:rsidR="00EB1862" w:rsidRPr="00644609" w14:paraId="46997A5B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0285C569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Str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60F304D1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660C9E31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5.83 (4.45-7.6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0D1DAD99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4.99 (3.76-6.61)</w:t>
            </w:r>
          </w:p>
        </w:tc>
      </w:tr>
      <w:tr w:rsidR="00EB1862" w:rsidRPr="00644609" w14:paraId="55E00497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08F7E29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Chronic physical ill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28BD1D3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7A1696B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61 (1.23-2.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4FA05B6B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38 (1.04-1.83)</w:t>
            </w:r>
          </w:p>
        </w:tc>
      </w:tr>
      <w:tr w:rsidR="00EB1862" w:rsidRPr="00644609" w14:paraId="178E3EFF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0E1D043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Change in fun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0A36EF39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78841740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05 (0.82-1.3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7E7CDF4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04 (0.80-1.35)</w:t>
            </w:r>
          </w:p>
        </w:tc>
      </w:tr>
      <w:tr w:rsidR="00EB1862" w:rsidRPr="00644609" w14:paraId="2B8FE84F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471389E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Contact with COVID-19 patie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539DADB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631E470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1B97D9E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78870E60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4ACFF3AB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26C3C03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3EB1B05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09 (0.77-1.5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41C6891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21 (0.83-1.76)</w:t>
            </w:r>
          </w:p>
        </w:tc>
      </w:tr>
      <w:tr w:rsidR="00EB1862" w:rsidRPr="00644609" w14:paraId="7ABA1EAB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703F67D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90" w:type="pct"/>
            <w:gridSpan w:val="3"/>
          </w:tcPr>
          <w:p w14:paraId="4B7FA3C2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B1862" w:rsidRPr="00644609" w14:paraId="36E7EECB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5137741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I do no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576E6F40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42AEC79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32 (0.92-1.9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462C91F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15 (0.78-1.70)</w:t>
            </w:r>
          </w:p>
        </w:tc>
      </w:tr>
      <w:tr w:rsidR="00EB1862" w:rsidRPr="00644609" w14:paraId="1FB6EF76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7AC0C19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Patient prioritiz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4FCF30D1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5A90AB0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7AFEE57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04FD142C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480D4FDE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41BDD4D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2A9BD44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47 (1.04-2.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372AEE19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62 (1.13-2.33)</w:t>
            </w:r>
          </w:p>
        </w:tc>
      </w:tr>
      <w:tr w:rsidR="00EB1862" w:rsidRPr="00644609" w14:paraId="6628D47A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7BFB7C5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90" w:type="pct"/>
            <w:gridSpan w:val="3"/>
          </w:tcPr>
          <w:p w14:paraId="79DE7484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524236F8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476C352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Does not appl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1D3FAAB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2E84823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03 (0.71-1.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2C83AAF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90 (0.61-1.34)</w:t>
            </w:r>
          </w:p>
        </w:tc>
      </w:tr>
      <w:tr w:rsidR="00EB1862" w:rsidRPr="00644609" w14:paraId="67AD65E1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5143AA40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Experience of stigmatization, </w:t>
            </w:r>
          </w:p>
          <w:p w14:paraId="2BE7312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discrimination or viole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5F550E6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5D15E3C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2.08 (1.63-2.6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2BD00DC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93 (1.49-2.50)</w:t>
            </w:r>
          </w:p>
        </w:tc>
      </w:tr>
      <w:tr w:rsidR="00EB1862" w:rsidRPr="00644609" w14:paraId="65B4A2D7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022A59B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Experience of death due to COVID-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2DC1317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6793E74B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43 (1.06-1.9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301D0E2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48 (1.08-2.03)</w:t>
            </w:r>
          </w:p>
        </w:tc>
      </w:tr>
      <w:tr w:rsidR="00EB1862" w:rsidRPr="00644609" w14:paraId="75D4F542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5DD8068B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Protective factors for mental heal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437FE6A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1CC14F12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3F031F4F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6CA316D0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05D1E3D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Resilie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601E29C9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0035E1D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2E256BBE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0.33 (0.27-0.41)</w:t>
            </w:r>
          </w:p>
        </w:tc>
      </w:tr>
      <w:tr w:rsidR="00EB1862" w:rsidRPr="00644609" w14:paraId="2DFEE881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47AF1A0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Sufficient P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2386711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77AE0E9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6B72CBB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0.73 (0.55-0.96)</w:t>
            </w:r>
          </w:p>
        </w:tc>
      </w:tr>
      <w:tr w:rsidR="00EB1862" w:rsidRPr="00644609" w14:paraId="6EF45D9D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272A646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Trust in workpla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205B489F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68FDB6E1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685DBBA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122AE6FA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2FB8447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L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4B27BA49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4E2264A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187D18B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1.46 (1.03-2.06)</w:t>
            </w:r>
          </w:p>
        </w:tc>
      </w:tr>
      <w:tr w:rsidR="00EB1862" w:rsidRPr="00644609" w14:paraId="5310FF5D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12EBAFE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Moder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76C81BC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75DE08C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62041E7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043FBF58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0" w:type="pct"/>
          </w:tcPr>
          <w:p w14:paraId="4E21679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Hig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9" w:type="pct"/>
          </w:tcPr>
          <w:p w14:paraId="7290707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pct"/>
          </w:tcPr>
          <w:p w14:paraId="2A373FD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12" w:type="pct"/>
          </w:tcPr>
          <w:p w14:paraId="24985D4B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.07 (0.80-1.42)</w:t>
            </w:r>
          </w:p>
        </w:tc>
      </w:tr>
    </w:tbl>
    <w:p w14:paraId="1C9C562F" w14:textId="77777777" w:rsidR="00EB1862" w:rsidRPr="00644609" w:rsidRDefault="00EB1862" w:rsidP="00EB1862">
      <w:pPr>
        <w:pStyle w:val="Bezmezer"/>
        <w:rPr>
          <w:rFonts w:ascii="Times New Roman" w:hAnsi="Times New Roman" w:cs="Times New Roman"/>
          <w:b/>
          <w:bCs/>
          <w:lang w:val="en-GB"/>
        </w:rPr>
      </w:pPr>
      <w:proofErr w:type="spellStart"/>
      <w:proofErr w:type="gramStart"/>
      <w:r w:rsidRPr="00644609">
        <w:rPr>
          <w:rFonts w:ascii="Times New Roman" w:hAnsi="Times New Roman" w:cs="Times New Roman"/>
          <w:i/>
          <w:iCs/>
        </w:rPr>
        <w:t>Note</w:t>
      </w:r>
      <w:proofErr w:type="spellEnd"/>
      <w:r w:rsidRPr="00644609">
        <w:rPr>
          <w:rFonts w:ascii="Times New Roman" w:hAnsi="Times New Roman" w:cs="Times New Roman"/>
          <w:i/>
          <w:iCs/>
        </w:rPr>
        <w:t> :</w:t>
      </w:r>
      <w:proofErr w:type="gramEnd"/>
      <w:r w:rsidRPr="00644609">
        <w:rPr>
          <w:rFonts w:ascii="Times New Roman" w:hAnsi="Times New Roman" w:cs="Times New Roman"/>
          <w:i/>
          <w:iCs/>
        </w:rPr>
        <w:t xml:space="preserve"> PPE – </w:t>
      </w:r>
      <w:proofErr w:type="spellStart"/>
      <w:r w:rsidRPr="00644609">
        <w:rPr>
          <w:rFonts w:ascii="Times New Roman" w:hAnsi="Times New Roman" w:cs="Times New Roman"/>
          <w:i/>
          <w:iCs/>
        </w:rPr>
        <w:t>personal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protectiv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equipment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; OR- </w:t>
      </w:r>
      <w:proofErr w:type="spellStart"/>
      <w:r w:rsidRPr="00644609">
        <w:rPr>
          <w:rFonts w:ascii="Times New Roman" w:hAnsi="Times New Roman" w:cs="Times New Roman"/>
          <w:i/>
          <w:iCs/>
        </w:rPr>
        <w:t>odds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ratio; CI – </w:t>
      </w:r>
      <w:proofErr w:type="spellStart"/>
      <w:r w:rsidRPr="00644609">
        <w:rPr>
          <w:rFonts w:ascii="Times New Roman" w:hAnsi="Times New Roman" w:cs="Times New Roman"/>
          <w:i/>
          <w:iCs/>
        </w:rPr>
        <w:t>confidenc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interval. </w:t>
      </w:r>
      <w:proofErr w:type="spellStart"/>
      <w:r w:rsidRPr="00644609">
        <w:rPr>
          <w:rFonts w:ascii="Times New Roman" w:hAnsi="Times New Roman" w:cs="Times New Roman"/>
          <w:i/>
          <w:iCs/>
        </w:rPr>
        <w:t>Missing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data on </w:t>
      </w:r>
      <w:proofErr w:type="spellStart"/>
      <w:r w:rsidRPr="00644609">
        <w:rPr>
          <w:rFonts w:ascii="Times New Roman" w:hAnsi="Times New Roman" w:cs="Times New Roman"/>
          <w:i/>
          <w:iCs/>
        </w:rPr>
        <w:t>covariates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are </w:t>
      </w:r>
      <w:proofErr w:type="spellStart"/>
      <w:r w:rsidRPr="00644609">
        <w:rPr>
          <w:rFonts w:ascii="Times New Roman" w:hAnsi="Times New Roman" w:cs="Times New Roman"/>
          <w:i/>
          <w:iCs/>
        </w:rPr>
        <w:t>imputed</w:t>
      </w:r>
      <w:proofErr w:type="spellEnd"/>
      <w:r w:rsidRPr="00644609">
        <w:rPr>
          <w:rFonts w:ascii="Times New Roman" w:hAnsi="Times New Roman" w:cs="Times New Roman"/>
          <w:i/>
          <w:iCs/>
        </w:rPr>
        <w:t>.</w:t>
      </w:r>
    </w:p>
    <w:p w14:paraId="34A2F9EE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6B5AE36B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18D37669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03725B69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552986A3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351EFD99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40B629C5" w14:textId="77777777" w:rsidR="000C6815" w:rsidRDefault="000C6815" w:rsidP="00EB1862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00F39D05" w14:textId="37152195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64460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Supplementary Table S2</w:t>
      </w:r>
      <w:r w:rsidRPr="00644609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Differences in participants´ characteristics between men and women in Sample 1</w:t>
      </w:r>
    </w:p>
    <w:p w14:paraId="1CDB7267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tbl>
      <w:tblPr>
        <w:tblStyle w:val="Prosttabulka2"/>
        <w:tblW w:w="5301" w:type="pct"/>
        <w:tblInd w:w="-108" w:type="dxa"/>
        <w:tblLook w:val="0020" w:firstRow="1" w:lastRow="0" w:firstColumn="0" w:lastColumn="0" w:noHBand="0" w:noVBand="0"/>
      </w:tblPr>
      <w:tblGrid>
        <w:gridCol w:w="5127"/>
        <w:gridCol w:w="2517"/>
        <w:gridCol w:w="2125"/>
        <w:gridCol w:w="1310"/>
      </w:tblGrid>
      <w:tr w:rsidR="00EB1862" w:rsidRPr="00644609" w14:paraId="0F6250C0" w14:textId="77777777" w:rsidTr="00893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29C0ABFE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5F92F4B1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44609">
              <w:rPr>
                <w:rFonts w:ascii="Times New Roman" w:hAnsi="Times New Roman" w:cs="Times New Roman"/>
              </w:rPr>
              <w:t>Men</w:t>
            </w:r>
          </w:p>
          <w:p w14:paraId="23C22273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(N=74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69B0666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44609">
              <w:rPr>
                <w:rFonts w:ascii="Times New Roman" w:hAnsi="Times New Roman" w:cs="Times New Roman"/>
              </w:rPr>
              <w:t>Women</w:t>
            </w:r>
          </w:p>
          <w:p w14:paraId="2F5541F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(N=228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74D0F560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P value</w:t>
            </w:r>
          </w:p>
        </w:tc>
      </w:tr>
      <w:tr w:rsidR="00EB1862" w:rsidRPr="00644609" w14:paraId="061D94E7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49C08661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Depression (PHQ &gt;9);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79F00CA7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03 (1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09226592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414 (18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079F521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009</w:t>
            </w:r>
          </w:p>
        </w:tc>
      </w:tr>
      <w:tr w:rsidR="00EB1862" w:rsidRPr="00644609" w14:paraId="660E2C15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37E6132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Depressive symptoms, median (IQ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1079593F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.00 (1.00, 7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1A618175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4.00 (2.00, 8.0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29B0287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&lt;0.001</w:t>
            </w:r>
          </w:p>
        </w:tc>
      </w:tr>
      <w:tr w:rsidR="00EB1862" w:rsidRPr="00644609" w14:paraId="567FC8BB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48BE1851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Sociodemographic characteristic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3FB7AA7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0413D600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08058303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6A74CC16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7F44821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Age, years, mean ± 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023F126F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44.8 ± 13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48B2E5C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45.3 ± 1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122682C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392</w:t>
            </w:r>
          </w:p>
        </w:tc>
      </w:tr>
      <w:tr w:rsidR="00EB1862" w:rsidRPr="00644609" w14:paraId="06B5125A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1DC64B20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Education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5B3CCA03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461EC88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2600C5E8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5CA76685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6B8DBB9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Low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37629933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00 (13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5C9C116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621 (27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 w:val="restart"/>
          </w:tcPr>
          <w:p w14:paraId="6A55122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&lt;0.001</w:t>
            </w:r>
          </w:p>
        </w:tc>
      </w:tr>
      <w:tr w:rsidR="00EB1862" w:rsidRPr="00644609" w14:paraId="3A20361E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1D14E72B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          Undergradu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5F510D9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03 (1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65941F75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465 (20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7E87C868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550A7113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00C8EBF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          Postgradu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371094F5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540 (7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122F4004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200 (52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39B7A38F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0361DA23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0CA0D4B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Occupation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110D897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4F603070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382F231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5C866990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5BFA2DB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Physic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27B84D0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65 (49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6470AC75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689 (30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 w:val="restart"/>
          </w:tcPr>
          <w:p w14:paraId="5195024F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&lt;0.001</w:t>
            </w:r>
          </w:p>
        </w:tc>
      </w:tr>
      <w:tr w:rsidR="00EB1862" w:rsidRPr="00644609" w14:paraId="02A488FC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2B8CA37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Nurse or other medical staf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D68B4A5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98 (26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44E70DA9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001 (43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6F03DF90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04959400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7D27CDC9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Manage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7B0E9898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10 (14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7A010ACF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15 (13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15089054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6FE78E87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795B814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67BE40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71 (9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19E89D6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84 (12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0BEBCB6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51980ADB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2153B5E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Work sector: private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2375FEE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06 (14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00C11FF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410 (17.9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0BF5039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025</w:t>
            </w:r>
          </w:p>
        </w:tc>
      </w:tr>
      <w:tr w:rsidR="00EB1862" w:rsidRPr="00644609" w14:paraId="77AC75BF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50E545B7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Risk factors for poor mental heal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06B0710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39ECAA1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474686C1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6131640E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2E2E263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Daily informal caregiving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3B7CA8F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59 (48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386B63F9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080 (47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0AE7298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608</w:t>
            </w:r>
          </w:p>
        </w:tc>
      </w:tr>
      <w:tr w:rsidR="00EB1862" w:rsidRPr="00644609" w14:paraId="46D999A8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3ED84D8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Stress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0B22B864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62 (35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4E089C55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970 (42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3B625813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&lt;0.001</w:t>
            </w:r>
          </w:p>
        </w:tc>
      </w:tr>
      <w:tr w:rsidR="00EB1862" w:rsidRPr="00644609" w14:paraId="1E52F850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24E8AA2F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Chronic physical illness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0CD592FC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06 (27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78749314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563 (24.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2B3B55B0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126</w:t>
            </w:r>
          </w:p>
        </w:tc>
      </w:tr>
      <w:tr w:rsidR="00EB1862" w:rsidRPr="00644609" w14:paraId="08BE142B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700CD17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Change in function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36CC386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81 (37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539D1C4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881 (38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4D531E4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765</w:t>
            </w:r>
          </w:p>
        </w:tc>
      </w:tr>
      <w:tr w:rsidR="00EB1862" w:rsidRPr="00644609" w14:paraId="1F5E5373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7F185ED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Contact with COVID-19 patients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64FAE778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088EDB8F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6B89C52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460CD128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00B41F40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191F7DC5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84 (51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6828A5C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957 (41.8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 w:val="restart"/>
          </w:tcPr>
          <w:p w14:paraId="7A6D16B3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&lt;0.001</w:t>
            </w:r>
          </w:p>
        </w:tc>
      </w:tr>
      <w:tr w:rsidR="00EB1862" w:rsidRPr="00644609" w14:paraId="73633C3C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74C0B662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2021B90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59 (34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48C4ED7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945 (41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45D765A5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612BB6D3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410ACD12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I do no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566A0E5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97 (13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3DB61C64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77 (16.5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0E6C05E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4489960A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6511AE2B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Patient prioritization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72538893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09AB7142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11249C37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77EB9A5D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6D4DCFF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5D309B8F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45 (19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2CCCB2F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62 (11.4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 w:val="restart"/>
          </w:tcPr>
          <w:p w14:paraId="43FA646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&lt;0.001</w:t>
            </w:r>
          </w:p>
        </w:tc>
      </w:tr>
      <w:tr w:rsidR="00EB1862" w:rsidRPr="00644609" w14:paraId="274C9CCE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248DC9C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6E83025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439 (59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32FE2AD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433 (62.6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5BBE1C32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0609681E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4128613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Does not appl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526D878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71 (9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7E4B4AB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02 (13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297EF1A7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741AFD17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31EBEF3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Experience of stigmatization, discrimination or violence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344B9D1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85 (24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3E99608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667 (29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1D197144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027</w:t>
            </w:r>
          </w:p>
        </w:tc>
      </w:tr>
      <w:tr w:rsidR="00EB1862" w:rsidRPr="00644609" w14:paraId="397EE2EB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4A6C4ED2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Experience of death due to COVID-19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3818A4AF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93 (39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2472919C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691 (30.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5A48E4D0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&lt;0.001</w:t>
            </w:r>
          </w:p>
        </w:tc>
      </w:tr>
      <w:tr w:rsidR="00EB1862" w:rsidRPr="00644609" w14:paraId="15300E7B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53D425A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  <w:b/>
                <w:bCs/>
              </w:rPr>
            </w:pPr>
            <w:r w:rsidRPr="00644609">
              <w:rPr>
                <w:rFonts w:ascii="Times New Roman" w:hAnsi="Times New Roman" w:cs="Times New Roman"/>
                <w:b/>
                <w:bCs/>
              </w:rPr>
              <w:t>Protective factors for mental heal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0CB5D1D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3640BC5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6C8714A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09493A3C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6FA846FE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Resilience, mean ± 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25B874F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.50 ± 0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306BD06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.31 ± 0.6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3327648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&lt;0.001</w:t>
            </w:r>
          </w:p>
        </w:tc>
      </w:tr>
      <w:tr w:rsidR="00EB1862" w:rsidRPr="00644609" w14:paraId="7A1D3ED3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594BCE70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Sufficient PPE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C3B72D5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505 (6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1FB12E8C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472 (64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6B536A2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.118</w:t>
            </w:r>
          </w:p>
        </w:tc>
      </w:tr>
      <w:tr w:rsidR="00EB1862" w:rsidRPr="00644609" w14:paraId="14CA90E6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4F0015DE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Trust in workplace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5153D12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178C5190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</w:tcPr>
          <w:p w14:paraId="7D21CD3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68608253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3A2579D5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L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ABFB5A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00 (13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37A86FE8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14 (13.7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 w:val="restart"/>
          </w:tcPr>
          <w:p w14:paraId="53D9DF83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&lt;0.001</w:t>
            </w:r>
          </w:p>
        </w:tc>
      </w:tr>
      <w:tr w:rsidR="00EB1862" w:rsidRPr="00644609" w14:paraId="6D135FF9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59748CE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Moder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674E898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15 (28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4AFFEE4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853 (37.3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576587B0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7143F479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14" w:type="pct"/>
          </w:tcPr>
          <w:p w14:paraId="1B55C90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         Hig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6" w:type="pct"/>
          </w:tcPr>
          <w:p w14:paraId="450D9E81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424 (57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9" w:type="pct"/>
          </w:tcPr>
          <w:p w14:paraId="3686A4F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102 (48.1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91" w:type="pct"/>
            <w:vMerge/>
          </w:tcPr>
          <w:p w14:paraId="667352FF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706BF1D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38DEB0CC" w14:textId="77777777" w:rsidR="00EB1862" w:rsidRPr="00644609" w:rsidRDefault="00EB1862" w:rsidP="00EB1862">
      <w:pPr>
        <w:pStyle w:val="Bezmezer"/>
        <w:rPr>
          <w:rFonts w:ascii="Times New Roman" w:hAnsi="Times New Roman" w:cs="Times New Roman"/>
          <w:i/>
          <w:iCs/>
        </w:rPr>
      </w:pPr>
      <w:proofErr w:type="spellStart"/>
      <w:proofErr w:type="gramStart"/>
      <w:r w:rsidRPr="00644609">
        <w:rPr>
          <w:rFonts w:ascii="Times New Roman" w:hAnsi="Times New Roman" w:cs="Times New Roman"/>
          <w:i/>
          <w:iCs/>
        </w:rPr>
        <w:t>Note</w:t>
      </w:r>
      <w:proofErr w:type="spellEnd"/>
      <w:r w:rsidRPr="00644609">
        <w:rPr>
          <w:rFonts w:ascii="Times New Roman" w:hAnsi="Times New Roman" w:cs="Times New Roman"/>
          <w:i/>
          <w:iCs/>
        </w:rPr>
        <w:t> :</w:t>
      </w:r>
      <w:proofErr w:type="gramEnd"/>
      <w:r w:rsidRPr="00644609">
        <w:rPr>
          <w:rFonts w:ascii="Times New Roman" w:hAnsi="Times New Roman" w:cs="Times New Roman"/>
          <w:i/>
          <w:iCs/>
        </w:rPr>
        <w:t xml:space="preserve"> PHQ - </w:t>
      </w:r>
      <w:proofErr w:type="spellStart"/>
      <w:r w:rsidRPr="00644609">
        <w:rPr>
          <w:rFonts w:ascii="Times New Roman" w:hAnsi="Times New Roman" w:cs="Times New Roman"/>
          <w:i/>
          <w:iCs/>
        </w:rPr>
        <w:t>Patient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Health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Questionnair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; PPE – </w:t>
      </w:r>
      <w:proofErr w:type="spellStart"/>
      <w:r w:rsidRPr="00644609">
        <w:rPr>
          <w:rFonts w:ascii="Times New Roman" w:hAnsi="Times New Roman" w:cs="Times New Roman"/>
          <w:i/>
          <w:iCs/>
        </w:rPr>
        <w:t>personal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protectiv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equipment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; SD – standard </w:t>
      </w:r>
      <w:proofErr w:type="spellStart"/>
      <w:r w:rsidRPr="00644609">
        <w:rPr>
          <w:rFonts w:ascii="Times New Roman" w:hAnsi="Times New Roman" w:cs="Times New Roman"/>
          <w:i/>
          <w:iCs/>
        </w:rPr>
        <w:t>deviation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; IQR – </w:t>
      </w:r>
      <w:proofErr w:type="spellStart"/>
      <w:r w:rsidRPr="00644609">
        <w:rPr>
          <w:rFonts w:ascii="Times New Roman" w:hAnsi="Times New Roman" w:cs="Times New Roman"/>
          <w:i/>
          <w:iCs/>
        </w:rPr>
        <w:t>interquartil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rang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644609">
        <w:rPr>
          <w:rFonts w:ascii="Times New Roman" w:hAnsi="Times New Roman" w:cs="Times New Roman"/>
          <w:i/>
          <w:iCs/>
        </w:rPr>
        <w:t>Th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p </w:t>
      </w:r>
      <w:proofErr w:type="spellStart"/>
      <w:r w:rsidRPr="00644609">
        <w:rPr>
          <w:rFonts w:ascii="Times New Roman" w:hAnsi="Times New Roman" w:cs="Times New Roman"/>
          <w:i/>
          <w:iCs/>
        </w:rPr>
        <w:t>values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com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from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independent </w:t>
      </w:r>
      <w:proofErr w:type="spellStart"/>
      <w:r w:rsidRPr="00644609">
        <w:rPr>
          <w:rFonts w:ascii="Times New Roman" w:hAnsi="Times New Roman" w:cs="Times New Roman"/>
          <w:i/>
          <w:iCs/>
        </w:rPr>
        <w:t>samples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t-test (</w:t>
      </w:r>
      <w:proofErr w:type="spellStart"/>
      <w:r w:rsidRPr="00644609">
        <w:rPr>
          <w:rFonts w:ascii="Times New Roman" w:hAnsi="Times New Roman" w:cs="Times New Roman"/>
          <w:i/>
          <w:iCs/>
        </w:rPr>
        <w:t>ag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644609">
        <w:rPr>
          <w:rFonts w:ascii="Times New Roman" w:hAnsi="Times New Roman" w:cs="Times New Roman"/>
          <w:i/>
          <w:iCs/>
        </w:rPr>
        <w:t>resilience</w:t>
      </w:r>
      <w:proofErr w:type="spellEnd"/>
      <w:r w:rsidRPr="00644609">
        <w:rPr>
          <w:rFonts w:ascii="Times New Roman" w:hAnsi="Times New Roman" w:cs="Times New Roman"/>
          <w:i/>
          <w:iCs/>
        </w:rPr>
        <w:t>), Mann-</w:t>
      </w:r>
      <w:proofErr w:type="spellStart"/>
      <w:r w:rsidRPr="00644609">
        <w:rPr>
          <w:rFonts w:ascii="Times New Roman" w:hAnsi="Times New Roman" w:cs="Times New Roman"/>
          <w:i/>
          <w:iCs/>
        </w:rPr>
        <w:t>Whitney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test (</w:t>
      </w:r>
      <w:proofErr w:type="spellStart"/>
      <w:r w:rsidRPr="00644609">
        <w:rPr>
          <w:rFonts w:ascii="Times New Roman" w:hAnsi="Times New Roman" w:cs="Times New Roman"/>
          <w:i/>
          <w:iCs/>
        </w:rPr>
        <w:t>depressiv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symptoms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) </w:t>
      </w:r>
      <w:proofErr w:type="spellStart"/>
      <w:proofErr w:type="gramStart"/>
      <w:r w:rsidRPr="00644609">
        <w:rPr>
          <w:rFonts w:ascii="Times New Roman" w:hAnsi="Times New Roman" w:cs="Times New Roman"/>
          <w:i/>
          <w:iCs/>
        </w:rPr>
        <w:t>or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r w:rsidRPr="00644609">
        <w:rPr>
          <w:rFonts w:ascii="Times New Roman" w:hAnsi="Times New Roman" w:cs="Times New Roman"/>
          <w:i/>
          <w:iCs/>
          <w:shd w:val="clear" w:color="auto" w:fill="FFFFFF"/>
        </w:rPr>
        <w:t> χ</w:t>
      </w:r>
      <w:proofErr w:type="gramEnd"/>
      <w:r w:rsidRPr="00644609">
        <w:rPr>
          <w:rFonts w:ascii="Times New Roman" w:hAnsi="Times New Roman" w:cs="Times New Roman"/>
          <w:i/>
          <w:iCs/>
          <w:shd w:val="clear" w:color="auto" w:fill="FFFFFF"/>
          <w:vertAlign w:val="superscript"/>
        </w:rPr>
        <w:t>2</w:t>
      </w:r>
      <w:r w:rsidRPr="00644609">
        <w:rPr>
          <w:rFonts w:ascii="Times New Roman" w:hAnsi="Times New Roman" w:cs="Times New Roman"/>
          <w:i/>
          <w:iCs/>
          <w:shd w:val="clear" w:color="auto" w:fill="FFFFFF"/>
        </w:rPr>
        <w:t> test (</w:t>
      </w:r>
      <w:proofErr w:type="spellStart"/>
      <w:r w:rsidRPr="00644609">
        <w:rPr>
          <w:rFonts w:ascii="Times New Roman" w:hAnsi="Times New Roman" w:cs="Times New Roman"/>
          <w:i/>
          <w:iCs/>
          <w:shd w:val="clear" w:color="auto" w:fill="FFFFFF"/>
        </w:rPr>
        <w:t>other</w:t>
      </w:r>
      <w:proofErr w:type="spellEnd"/>
      <w:r w:rsidRPr="00644609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  <w:shd w:val="clear" w:color="auto" w:fill="FFFFFF"/>
        </w:rPr>
        <w:t>variables</w:t>
      </w:r>
      <w:proofErr w:type="spellEnd"/>
      <w:r w:rsidRPr="00644609">
        <w:rPr>
          <w:rFonts w:ascii="Times New Roman" w:hAnsi="Times New Roman" w:cs="Times New Roman"/>
          <w:i/>
          <w:iCs/>
          <w:shd w:val="clear" w:color="auto" w:fill="FFFFFF"/>
        </w:rPr>
        <w:t xml:space="preserve">). </w:t>
      </w:r>
      <w:proofErr w:type="spellStart"/>
      <w:r w:rsidRPr="00644609">
        <w:rPr>
          <w:rFonts w:ascii="Times New Roman" w:hAnsi="Times New Roman" w:cs="Times New Roman"/>
          <w:i/>
          <w:iCs/>
          <w:shd w:val="clear" w:color="auto" w:fill="FFFFFF"/>
        </w:rPr>
        <w:t>The</w:t>
      </w:r>
      <w:proofErr w:type="spellEnd"/>
      <w:r w:rsidRPr="00644609">
        <w:rPr>
          <w:rFonts w:ascii="Times New Roman" w:hAnsi="Times New Roman" w:cs="Times New Roman"/>
          <w:i/>
          <w:iCs/>
          <w:shd w:val="clear" w:color="auto" w:fill="FFFFFF"/>
        </w:rPr>
        <w:t xml:space="preserve"> data </w:t>
      </w:r>
      <w:proofErr w:type="spellStart"/>
      <w:r w:rsidRPr="00644609">
        <w:rPr>
          <w:rFonts w:ascii="Times New Roman" w:hAnsi="Times New Roman" w:cs="Times New Roman"/>
          <w:i/>
          <w:iCs/>
          <w:shd w:val="clear" w:color="auto" w:fill="FFFFFF"/>
        </w:rPr>
        <w:t>is</w:t>
      </w:r>
      <w:proofErr w:type="spellEnd"/>
      <w:r w:rsidRPr="00644609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  <w:shd w:val="clear" w:color="auto" w:fill="FFFFFF"/>
        </w:rPr>
        <w:t>original</w:t>
      </w:r>
      <w:proofErr w:type="spellEnd"/>
      <w:r w:rsidRPr="00644609">
        <w:rPr>
          <w:rFonts w:ascii="Times New Roman" w:hAnsi="Times New Roman" w:cs="Times New Roman"/>
          <w:i/>
          <w:iCs/>
          <w:shd w:val="clear" w:color="auto" w:fill="FFFFFF"/>
        </w:rPr>
        <w:t xml:space="preserve">, </w:t>
      </w:r>
      <w:proofErr w:type="spellStart"/>
      <w:r w:rsidRPr="00644609">
        <w:rPr>
          <w:rFonts w:ascii="Times New Roman" w:hAnsi="Times New Roman" w:cs="Times New Roman"/>
          <w:i/>
          <w:iCs/>
          <w:shd w:val="clear" w:color="auto" w:fill="FFFFFF"/>
        </w:rPr>
        <w:t>missing</w:t>
      </w:r>
      <w:proofErr w:type="spellEnd"/>
      <w:r w:rsidRPr="00644609">
        <w:rPr>
          <w:rFonts w:ascii="Times New Roman" w:hAnsi="Times New Roman" w:cs="Times New Roman"/>
          <w:i/>
          <w:iCs/>
          <w:shd w:val="clear" w:color="auto" w:fill="FFFFFF"/>
        </w:rPr>
        <w:t xml:space="preserve"> data not </w:t>
      </w:r>
      <w:proofErr w:type="spellStart"/>
      <w:r w:rsidRPr="00644609">
        <w:rPr>
          <w:rFonts w:ascii="Times New Roman" w:hAnsi="Times New Roman" w:cs="Times New Roman"/>
          <w:i/>
          <w:iCs/>
          <w:shd w:val="clear" w:color="auto" w:fill="FFFFFF"/>
        </w:rPr>
        <w:t>imputed</w:t>
      </w:r>
      <w:proofErr w:type="spellEnd"/>
      <w:r w:rsidRPr="00644609">
        <w:rPr>
          <w:rFonts w:ascii="Times New Roman" w:hAnsi="Times New Roman" w:cs="Times New Roman"/>
          <w:i/>
          <w:iCs/>
          <w:shd w:val="clear" w:color="auto" w:fill="FFFFFF"/>
        </w:rPr>
        <w:t>.</w:t>
      </w:r>
    </w:p>
    <w:p w14:paraId="52316636" w14:textId="77777777" w:rsidR="00EB1862" w:rsidRPr="00644609" w:rsidRDefault="00EB1862" w:rsidP="00EB1862">
      <w:pPr>
        <w:pStyle w:val="Bezmezer"/>
        <w:rPr>
          <w:rFonts w:ascii="Times New Roman" w:hAnsi="Times New Roman" w:cs="Times New Roman"/>
          <w:i/>
          <w:iCs/>
          <w:sz w:val="24"/>
          <w:szCs w:val="24"/>
        </w:rPr>
      </w:pPr>
    </w:p>
    <w:p w14:paraId="4C2B193B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2C73D0B0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2536C358" w14:textId="77777777" w:rsidR="000C6815" w:rsidRDefault="000C6815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7219CB1F" w14:textId="276D3FD6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64460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 xml:space="preserve">Supplementary Table S3 </w:t>
      </w:r>
      <w:r w:rsidRPr="00644609">
        <w:rPr>
          <w:rFonts w:ascii="Times New Roman" w:hAnsi="Times New Roman" w:cs="Times New Roman"/>
          <w:color w:val="auto"/>
          <w:sz w:val="24"/>
          <w:szCs w:val="24"/>
          <w:lang w:val="en-GB"/>
        </w:rPr>
        <w:t>Differences in participants´ selected characteristics between waves in Sample 2</w:t>
      </w:r>
    </w:p>
    <w:tbl>
      <w:tblPr>
        <w:tblStyle w:val="Prosttabulka2"/>
        <w:tblW w:w="5457" w:type="pct"/>
        <w:tblInd w:w="-108" w:type="dxa"/>
        <w:tblLook w:val="0020" w:firstRow="1" w:lastRow="0" w:firstColumn="0" w:lastColumn="0" w:noHBand="0" w:noVBand="0"/>
      </w:tblPr>
      <w:tblGrid>
        <w:gridCol w:w="6989"/>
        <w:gridCol w:w="2290"/>
        <w:gridCol w:w="2126"/>
      </w:tblGrid>
      <w:tr w:rsidR="00EB1862" w:rsidRPr="00644609" w14:paraId="63403FCE" w14:textId="77777777" w:rsidTr="00893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629266A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25785727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44609">
              <w:rPr>
                <w:rFonts w:ascii="Times New Roman" w:hAnsi="Times New Roman" w:cs="Times New Roman"/>
              </w:rPr>
              <w:t>Wave 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14B44824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Wave 1 </w:t>
            </w:r>
          </w:p>
        </w:tc>
      </w:tr>
      <w:tr w:rsidR="00EB1862" w:rsidRPr="00644609" w14:paraId="6839BAEF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32DC9A8D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Depression (PHQ &gt;9);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5421EF75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34EC4C59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55 (13.2%)</w:t>
            </w:r>
          </w:p>
        </w:tc>
      </w:tr>
      <w:tr w:rsidR="00EB1862" w:rsidRPr="00644609" w14:paraId="3FA833E7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09C56368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Age, years, mean ± 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74833491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46.1 (1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688489D2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47.1 (11.9)</w:t>
            </w:r>
          </w:p>
        </w:tc>
      </w:tr>
      <w:tr w:rsidR="00EB1862" w:rsidRPr="00644609" w14:paraId="37C08556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32DBED00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Gender: women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3A1FE8C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15 (75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7532C51B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15 (75.4%)</w:t>
            </w:r>
          </w:p>
        </w:tc>
      </w:tr>
      <w:tr w:rsidR="00EB1862" w:rsidRPr="00644609" w14:paraId="6268EA7D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6FC7F6B3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Stress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655035A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87 (20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51270EA0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02 (48.4%)</w:t>
            </w:r>
          </w:p>
        </w:tc>
      </w:tr>
      <w:tr w:rsidR="00EB1862" w:rsidRPr="00644609" w14:paraId="3EE39602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6DF8997F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Contact with COVID-19 patients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7525800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3AADF6D8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1862" w:rsidRPr="00644609" w14:paraId="487870B8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3BFEA6E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33553C57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64 (15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67F8A254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42 (58.2%)</w:t>
            </w:r>
          </w:p>
        </w:tc>
      </w:tr>
      <w:tr w:rsidR="00EB1862" w:rsidRPr="00644609" w14:paraId="73025CEA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4F891484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58E4E557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63 (6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603F2F31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16 (27.9%)</w:t>
            </w:r>
          </w:p>
        </w:tc>
      </w:tr>
      <w:tr w:rsidR="00EB1862" w:rsidRPr="00644609" w14:paraId="7569BBEC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3CB36F59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 xml:space="preserve">     I do not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4AC38A5D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91 (21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4A9FF43E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58 (13.9%)</w:t>
            </w:r>
          </w:p>
        </w:tc>
      </w:tr>
      <w:tr w:rsidR="00EB1862" w:rsidRPr="00644609" w14:paraId="31258651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745B3EEC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Experience of death due to COVID-19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6B89DD0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5 (8.9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22F1CBD6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189 (46.0%)</w:t>
            </w:r>
          </w:p>
        </w:tc>
      </w:tr>
      <w:tr w:rsidR="00EB1862" w:rsidRPr="00644609" w14:paraId="74BF56BF" w14:textId="77777777" w:rsidTr="00893BD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079EA666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Resilience, mean ± 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6C6249C7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.47 (0.6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11B55660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.39 (0.648)</w:t>
            </w:r>
          </w:p>
        </w:tc>
      </w:tr>
      <w:tr w:rsidR="00EB1862" w:rsidRPr="00644609" w14:paraId="446301A2" w14:textId="77777777" w:rsidTr="00893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64" w:type="pct"/>
          </w:tcPr>
          <w:p w14:paraId="6B6FCE3A" w14:textId="77777777" w:rsidR="00EB1862" w:rsidRPr="00644609" w:rsidRDefault="00EB1862" w:rsidP="00893BD5">
            <w:pPr>
              <w:pStyle w:val="Bezmez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Sufficient PPE,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4" w:type="pct"/>
          </w:tcPr>
          <w:p w14:paraId="3B477631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263 (66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2" w:type="pct"/>
          </w:tcPr>
          <w:p w14:paraId="3F8DF7AA" w14:textId="77777777" w:rsidR="00EB1862" w:rsidRPr="00644609" w:rsidRDefault="00EB1862" w:rsidP="00893BD5">
            <w:pPr>
              <w:pStyle w:val="Bezmezer"/>
              <w:jc w:val="center"/>
              <w:rPr>
                <w:rFonts w:ascii="Times New Roman" w:hAnsi="Times New Roman" w:cs="Times New Roman"/>
              </w:rPr>
            </w:pPr>
            <w:r w:rsidRPr="00644609">
              <w:rPr>
                <w:rFonts w:ascii="Times New Roman" w:hAnsi="Times New Roman" w:cs="Times New Roman"/>
              </w:rPr>
              <w:t>302 (76.5%)</w:t>
            </w:r>
          </w:p>
        </w:tc>
      </w:tr>
    </w:tbl>
    <w:p w14:paraId="25428BA1" w14:textId="77777777" w:rsidR="00EB1862" w:rsidRPr="00644609" w:rsidRDefault="00EB1862" w:rsidP="00EB1862">
      <w:pPr>
        <w:pStyle w:val="Bezmezer"/>
        <w:rPr>
          <w:rFonts w:ascii="Times New Roman" w:hAnsi="Times New Roman" w:cs="Times New Roman"/>
          <w:i/>
          <w:iCs/>
        </w:rPr>
      </w:pPr>
      <w:proofErr w:type="spellStart"/>
      <w:proofErr w:type="gramStart"/>
      <w:r w:rsidRPr="00644609">
        <w:rPr>
          <w:rFonts w:ascii="Times New Roman" w:hAnsi="Times New Roman" w:cs="Times New Roman"/>
          <w:i/>
          <w:iCs/>
        </w:rPr>
        <w:t>Note</w:t>
      </w:r>
      <w:proofErr w:type="spellEnd"/>
      <w:r w:rsidRPr="00644609">
        <w:rPr>
          <w:rFonts w:ascii="Times New Roman" w:hAnsi="Times New Roman" w:cs="Times New Roman"/>
          <w:i/>
          <w:iCs/>
        </w:rPr>
        <w:t> :</w:t>
      </w:r>
      <w:proofErr w:type="gramEnd"/>
      <w:r w:rsidRPr="00644609">
        <w:rPr>
          <w:rFonts w:ascii="Times New Roman" w:hAnsi="Times New Roman" w:cs="Times New Roman"/>
          <w:i/>
          <w:iCs/>
        </w:rPr>
        <w:t xml:space="preserve"> PHQ - </w:t>
      </w:r>
      <w:proofErr w:type="spellStart"/>
      <w:r w:rsidRPr="00644609">
        <w:rPr>
          <w:rFonts w:ascii="Times New Roman" w:hAnsi="Times New Roman" w:cs="Times New Roman"/>
          <w:i/>
          <w:iCs/>
        </w:rPr>
        <w:t>Patient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Health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Questionnair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; PPE – </w:t>
      </w:r>
      <w:proofErr w:type="spellStart"/>
      <w:r w:rsidRPr="00644609">
        <w:rPr>
          <w:rFonts w:ascii="Times New Roman" w:hAnsi="Times New Roman" w:cs="Times New Roman"/>
          <w:i/>
          <w:iCs/>
        </w:rPr>
        <w:t>personal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protectiv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equipment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; SD – standard </w:t>
      </w:r>
      <w:proofErr w:type="spellStart"/>
      <w:r w:rsidRPr="00644609">
        <w:rPr>
          <w:rFonts w:ascii="Times New Roman" w:hAnsi="Times New Roman" w:cs="Times New Roman"/>
          <w:i/>
          <w:iCs/>
        </w:rPr>
        <w:t>deviation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; IQR – </w:t>
      </w:r>
      <w:proofErr w:type="spellStart"/>
      <w:r w:rsidRPr="00644609">
        <w:rPr>
          <w:rFonts w:ascii="Times New Roman" w:hAnsi="Times New Roman" w:cs="Times New Roman"/>
          <w:i/>
          <w:iCs/>
        </w:rPr>
        <w:t>interquartil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rang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644609">
        <w:rPr>
          <w:rFonts w:ascii="Times New Roman" w:hAnsi="Times New Roman" w:cs="Times New Roman"/>
          <w:i/>
          <w:iCs/>
        </w:rPr>
        <w:t>The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data </w:t>
      </w:r>
      <w:proofErr w:type="spellStart"/>
      <w:r w:rsidRPr="00644609">
        <w:rPr>
          <w:rFonts w:ascii="Times New Roman" w:hAnsi="Times New Roman" w:cs="Times New Roman"/>
          <w:i/>
          <w:iCs/>
        </w:rPr>
        <w:t>is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644609">
        <w:rPr>
          <w:rFonts w:ascii="Times New Roman" w:hAnsi="Times New Roman" w:cs="Times New Roman"/>
          <w:i/>
          <w:iCs/>
        </w:rPr>
        <w:t>original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644609">
        <w:rPr>
          <w:rFonts w:ascii="Times New Roman" w:hAnsi="Times New Roman" w:cs="Times New Roman"/>
          <w:i/>
          <w:iCs/>
        </w:rPr>
        <w:t>missing</w:t>
      </w:r>
      <w:proofErr w:type="spellEnd"/>
      <w:r w:rsidRPr="00644609">
        <w:rPr>
          <w:rFonts w:ascii="Times New Roman" w:hAnsi="Times New Roman" w:cs="Times New Roman"/>
          <w:i/>
          <w:iCs/>
        </w:rPr>
        <w:t xml:space="preserve"> data not </w:t>
      </w:r>
      <w:proofErr w:type="spellStart"/>
      <w:r w:rsidRPr="00644609">
        <w:rPr>
          <w:rFonts w:ascii="Times New Roman" w:hAnsi="Times New Roman" w:cs="Times New Roman"/>
          <w:i/>
          <w:iCs/>
        </w:rPr>
        <w:t>imputed</w:t>
      </w:r>
      <w:proofErr w:type="spellEnd"/>
      <w:r w:rsidRPr="00644609">
        <w:rPr>
          <w:rFonts w:ascii="Times New Roman" w:hAnsi="Times New Roman" w:cs="Times New Roman"/>
          <w:i/>
          <w:iCs/>
        </w:rPr>
        <w:t>.</w:t>
      </w:r>
    </w:p>
    <w:p w14:paraId="04F368EC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090CD983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4D013DC5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43AB9DD6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29D2EA78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1B79BB43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2811BFA0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4BF11F23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7C445C86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659E8693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0D9DA606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73F6E7E1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622A8950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14E2B588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585AD25C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2F44F6DA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7149B543" w14:textId="77777777" w:rsidR="000C6815" w:rsidRDefault="000C6815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4212B825" w14:textId="77777777" w:rsidR="000C6815" w:rsidRDefault="000C6815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03BEE476" w14:textId="33BBAE19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64460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CODE</w:t>
      </w:r>
    </w:p>
    <w:p w14:paraId="4D4F3F7C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># Selecting ID of participants with inconsistent gender or other gender than Male/Female</w:t>
      </w:r>
    </w:p>
    <w:p w14:paraId="74434FDC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nconsistent_gend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&lt;- df1 %&gt;%</w:t>
      </w:r>
    </w:p>
    <w:p w14:paraId="555BA6A1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filter(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>(genderW0 == 'Other gender') | (genderW0 != genderW1)) %&gt;%</w:t>
      </w:r>
    </w:p>
    <w:p w14:paraId="38144422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pull(id)</w:t>
      </w:r>
    </w:p>
    <w:p w14:paraId="7C86976D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526C30F3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># Necessary modifications prior to imputation due to wave comparison or to reduce the number of categories where appropriate</w:t>
      </w:r>
    </w:p>
    <w:p w14:paraId="1B9EB9F7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df_mic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&lt;- df1 %&gt;% 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mutate(</w:t>
      </w:r>
      <w:proofErr w:type="gramEnd"/>
    </w:p>
    <w:p w14:paraId="3350EA7C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# Caregiving</w:t>
      </w:r>
    </w:p>
    <w:p w14:paraId="424061E7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scdm_sd08new = </w:t>
      </w:r>
      <w:proofErr w:type="spellStart"/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>(scdm_sd08 == 1 | scdm_sd09 == 1 | scdm_sd10 == 1), 1, 0),</w:t>
      </w:r>
    </w:p>
    <w:p w14:paraId="3AF8A001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# Prioritization</w:t>
      </w:r>
    </w:p>
    <w:p w14:paraId="6F1F0BF8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prior_W0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ep_ep32 == 3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NA_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_, TRUE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as.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ep_ep32)),</w:t>
      </w:r>
    </w:p>
    <w:p w14:paraId="151B1F7C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PPE_mice_W0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mp_mp19 == 4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NA_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_, TRUE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as.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(mp_mp19)), </w:t>
      </w:r>
    </w:p>
    <w:p w14:paraId="4C938B39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# Sufficient PPE</w:t>
      </w:r>
    </w:p>
    <w:p w14:paraId="5350E5DE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PPE_mice_W1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mpv2_mp19 == 4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NA_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_, TRUE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as.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mpv2_mp19)),</w:t>
      </w:r>
    </w:p>
    <w:p w14:paraId="618F5F85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#Physical illness</w:t>
      </w:r>
    </w:p>
    <w:p w14:paraId="54506468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phys_illW0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sp_sp64 == 2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NA_integer_,TRU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as.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(sp_sp64)), </w:t>
      </w:r>
    </w:p>
    <w:p w14:paraId="2B28C39F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#Experience of death</w:t>
      </w:r>
    </w:p>
    <w:p w14:paraId="55E57C6F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mp_mice_mp25a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mp_mp25a == 2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NA_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_, TRUE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as.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(mp_mp25a)), </w:t>
      </w:r>
    </w:p>
    <w:p w14:paraId="5FE387B6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mp_mice_mp25b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mp_mp25b == 2 | mp_mp25b == 3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NA_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_, TRUE ~ mp_mp25b),</w:t>
      </w:r>
    </w:p>
    <w:p w14:paraId="36DA45B5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mpv2_mice_mp25b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mpv2_mp25b == 2 | mpv2_mp25b == 3 ~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NA_integ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_, TRUE ~ mpv2_mp25b)</w:t>
      </w:r>
    </w:p>
    <w:p w14:paraId="6EB0FC81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) %&gt;% 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rename(</w:t>
      </w:r>
      <w:proofErr w:type="gramEnd"/>
    </w:p>
    <w:p w14:paraId="16D3D335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phys_illW1 = spv2_sp64,</w:t>
      </w:r>
    </w:p>
    <w:p w14:paraId="575A52EC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prior_W1 = mpv2_ep32,</w:t>
      </w:r>
    </w:p>
    <w:p w14:paraId="3F2C0A31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sector_W0 = tr_tr11,</w:t>
      </w:r>
    </w:p>
    <w:p w14:paraId="178FC734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sector_W1 = trv2_tr11,</w:t>
      </w:r>
    </w:p>
    <w:p w14:paraId="01D9E1B9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redeployment_W0 = tr_tr15,</w:t>
      </w:r>
    </w:p>
    <w:p w14:paraId="1EB522CB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redeployment_W1 = trv2_tr15,</w:t>
      </w:r>
    </w:p>
    <w:p w14:paraId="26047C26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patient_contact_W0 = mp_mp18,</w:t>
      </w:r>
    </w:p>
    <w:p w14:paraId="151B8357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patient_contact_W1 = mpv2_mp18,</w:t>
      </w:r>
    </w:p>
    <w:p w14:paraId="5B8A69A9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care_giving_W0 = scdm_sd08new,</w:t>
      </w:r>
    </w:p>
    <w:p w14:paraId="6804560E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care_giving_W1 = scdmv2_sd08new,</w:t>
      </w:r>
    </w:p>
    <w:p w14:paraId="096632E0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mpv2_mice_mp25aa = mpv2_mp25aa</w:t>
      </w:r>
    </w:p>
    <w:p w14:paraId="30BA8269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) %&gt;% 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filter( #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remove respondents with inconsistent gender between waves from main analysis or other gender than Male/Female</w:t>
      </w:r>
    </w:p>
    <w:p w14:paraId="7E29B11C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(!id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%in%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nconsistent_gender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)</w:t>
      </w:r>
    </w:p>
    <w:p w14:paraId="207C7D81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)</w:t>
      </w:r>
    </w:p>
    <w:p w14:paraId="62E77AEE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6563D7B9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># Mice imputation on raw data produces data frame named long</w:t>
      </w:r>
    </w:p>
    <w:p w14:paraId="4257B730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># Modifications of variables after imputation</w:t>
      </w:r>
    </w:p>
    <w:p w14:paraId="3A1B8441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long_modif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&lt;- long %&gt;%</w:t>
      </w:r>
    </w:p>
    <w:p w14:paraId="4CAD86F5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mutate(</w:t>
      </w:r>
      <w:proofErr w:type="gramEnd"/>
    </w:p>
    <w:p w14:paraId="381F3A93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# Sufficient PPE</w:t>
      </w:r>
    </w:p>
    <w:p w14:paraId="2116DD84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PPE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</w:p>
    <w:p w14:paraId="053CC8B4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PPE == 0 | PPE == 1 | PPE == 2 ~ 0,</w:t>
      </w:r>
    </w:p>
    <w:p w14:paraId="07EC5A44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PPE == 3 ~ 1),</w:t>
      </w:r>
    </w:p>
    <w:p w14:paraId="114F9103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# Calculation of PHQ score</w:t>
      </w:r>
    </w:p>
    <w:p w14:paraId="347ADD4F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PHQ_tot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= </w:t>
      </w:r>
    </w:p>
    <w:p w14:paraId="6888E288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phq_phq68 + phq_phq69 + phq_phq70 + phq_phq71 + phq_phq72 +</w:t>
      </w:r>
    </w:p>
    <w:p w14:paraId="66677C81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phq_phq73 + phq_phq74 + phq_phq75 + phq_phq76,</w:t>
      </w:r>
    </w:p>
    <w:p w14:paraId="2B205FCB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    # Threshold for depression: PHQ score greater than 9</w:t>
      </w:r>
    </w:p>
    <w:p w14:paraId="1407BD0D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depression = </w:t>
      </w:r>
      <w:proofErr w:type="spellStart"/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spellStart"/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>PHQ_tot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&gt; 9, 1, 0),</w:t>
      </w:r>
    </w:p>
    <w:p w14:paraId="07EC4815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# Calculation of BRS score (reverse coding)</w:t>
      </w:r>
    </w:p>
    <w:p w14:paraId="0E96157D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re_re58_rev = 6 - re_re58,</w:t>
      </w:r>
    </w:p>
    <w:p w14:paraId="2EC3174E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re_re60_rev = 6 - re_re60,</w:t>
      </w:r>
    </w:p>
    <w:p w14:paraId="0D61DC56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re_re63_rev = 6 - re_re63,</w:t>
      </w:r>
    </w:p>
    <w:p w14:paraId="7E4E9047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brs_questions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=</w:t>
      </w:r>
    </w:p>
    <w:p w14:paraId="2701E71C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57), 0, 1)</w:t>
      </w:r>
    </w:p>
    <w:p w14:paraId="0F0BE5A1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+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58_rev), 0, 1)</w:t>
      </w:r>
    </w:p>
    <w:p w14:paraId="56751DC4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+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59), 0, 1)</w:t>
      </w:r>
    </w:p>
    <w:p w14:paraId="6603BE98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+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60_rev), 0, 1)</w:t>
      </w:r>
    </w:p>
    <w:p w14:paraId="38B3B79E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+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62), 0, 1)</w:t>
      </w:r>
    </w:p>
    <w:p w14:paraId="6197FF8A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+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63_rev), 0, 1),</w:t>
      </w:r>
    </w:p>
    <w:p w14:paraId="1F33347D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brs_scor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= </w:t>
      </w:r>
      <w:proofErr w:type="spellStart"/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</w:p>
    <w:p w14:paraId="0A7173B5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brs_questions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== 6,</w:t>
      </w:r>
    </w:p>
    <w:p w14:paraId="3D70A77E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(</w:t>
      </w:r>
      <w:proofErr w:type="spellStart"/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57), 0, re_re57)</w:t>
      </w:r>
    </w:p>
    <w:p w14:paraId="25D66437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+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58_rev), 0, re_re58_rev)</w:t>
      </w:r>
    </w:p>
    <w:p w14:paraId="2CCF6AD9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+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59), 0, re_re59)</w:t>
      </w:r>
    </w:p>
    <w:p w14:paraId="2C42CAA5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+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60_rev), 0, re_re60_rev)</w:t>
      </w:r>
    </w:p>
    <w:p w14:paraId="1964DE2E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+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62), 0, re_re62)</w:t>
      </w:r>
    </w:p>
    <w:p w14:paraId="4DAC5411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+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is.na(re_re63_rev), 0, re_re63_rev))</w:t>
      </w:r>
    </w:p>
    <w:p w14:paraId="6721E358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/ </w:t>
      </w:r>
      <w:proofErr w:type="spellStart"/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brs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>_questions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, NA),</w:t>
      </w:r>
    </w:p>
    <w:p w14:paraId="1A1B98A3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#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Expirienc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of death</w:t>
      </w:r>
    </w:p>
    <w:p w14:paraId="2FBB6DBF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exp_death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</w:p>
    <w:p w14:paraId="446E0BA2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(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mp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>_mice_mp25a == 1 | mp_mice_mp25b == 1) ~ 1,</w:t>
      </w:r>
    </w:p>
    <w:p w14:paraId="4CC1181F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(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mp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>_mice_mp25a == 0 | mp_mice_mp25b == 0) ~ 0),</w:t>
      </w:r>
    </w:p>
    <w:p w14:paraId="26C74809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# Trust in workplace</w:t>
      </w:r>
    </w:p>
    <w:p w14:paraId="462354E4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trust_workplac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</w:p>
    <w:p w14:paraId="547C7D94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mp_mp25f == 0 | mp_mp25f == 1 ~ 0,</w:t>
      </w:r>
    </w:p>
    <w:p w14:paraId="46EA6CEF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mp_mp25f == 2 ~ 1,</w:t>
      </w:r>
    </w:p>
    <w:p w14:paraId="2A61E252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mp_mp25f == 3 | mp_mp25f == 4 ~ 2</w:t>
      </w:r>
    </w:p>
    <w:p w14:paraId="083420EF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),</w:t>
      </w:r>
    </w:p>
    <w:p w14:paraId="52E02CB1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# Stress</w:t>
      </w:r>
    </w:p>
    <w:p w14:paraId="7D1F6128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stress_level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= </w:t>
      </w:r>
      <w:proofErr w:type="spellStart"/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ifels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Pr="00644609">
        <w:rPr>
          <w:rFonts w:ascii="Times New Roman" w:hAnsi="Times New Roman" w:cs="Times New Roman"/>
          <w:color w:val="auto"/>
          <w:sz w:val="24"/>
          <w:szCs w:val="24"/>
        </w:rPr>
        <w:t>ghq_ad35 == 0 | ghq_ad35 == 1, 0,ifelse(ghq_ad35 == 2 | ghq_ad35 == 3, 1, ghq_ad35)),</w:t>
      </w:r>
    </w:p>
    <w:p w14:paraId="37DF3A16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#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Expirienc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of discrimination, stigmatization and/or violence</w:t>
      </w:r>
    </w:p>
    <w:p w14:paraId="09C42FE4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discrimination_violence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= </w:t>
      </w:r>
      <w:proofErr w:type="spellStart"/>
      <w:r w:rsidRPr="00644609">
        <w:rPr>
          <w:rFonts w:ascii="Times New Roman" w:hAnsi="Times New Roman" w:cs="Times New Roman"/>
          <w:color w:val="auto"/>
          <w:sz w:val="24"/>
          <w:szCs w:val="24"/>
        </w:rPr>
        <w:t>case_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when</w:t>
      </w:r>
      <w:proofErr w:type="spellEnd"/>
      <w:r w:rsidRPr="00644609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</w:p>
    <w:p w14:paraId="466E05C2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mp_mp25c == 3 | mp_mp25c == 4| mp_mp25e == 3 | mp_mp25e == 4 ~ 1,</w:t>
      </w:r>
    </w:p>
    <w:p w14:paraId="05DFCBB5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    mp_mp25c == 1 | mp_mp25c == 2 | mp_mp25e == 1 | mp_mp25e == 2 ~ 0)</w:t>
      </w:r>
    </w:p>
    <w:p w14:paraId="75968544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 xml:space="preserve">  )</w:t>
      </w:r>
    </w:p>
    <w:p w14:paraId="2A83697B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0E725D31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546DDB8B" w14:textId="77777777" w:rsidR="00EB1862" w:rsidRPr="00644609" w:rsidRDefault="00EB1862" w:rsidP="00EB1862">
      <w:pPr>
        <w:pStyle w:val="Nzev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>Visualization of changes in categorical variables in Sample 2</w:t>
      </w:r>
    </w:p>
    <w:p w14:paraId="158C4CEC" w14:textId="77777777" w:rsidR="00EB1862" w:rsidRPr="00644609" w:rsidRDefault="00EB1862" w:rsidP="00EB1862">
      <w:pPr>
        <w:pStyle w:val="Zkladntext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>Visualizations on non-imputed data, category missing excluded.</w:t>
      </w:r>
    </w:p>
    <w:p w14:paraId="426FC304" w14:textId="77777777" w:rsidR="00EB1862" w:rsidRPr="00644609" w:rsidRDefault="00EB1862" w:rsidP="00EB1862">
      <w:pPr>
        <w:pStyle w:val="Zkladntext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t>Stress</w:t>
      </w:r>
    </w:p>
    <w:p w14:paraId="54993CA7" w14:textId="77777777" w:rsidR="00EB1862" w:rsidRPr="00644609" w:rsidRDefault="00EB1862" w:rsidP="00EB1862">
      <w:pPr>
        <w:pStyle w:val="SourceCode"/>
        <w:rPr>
          <w:rFonts w:ascii="Times New Roman" w:hAnsi="Times New Roman"/>
          <w:sz w:val="24"/>
          <w:szCs w:val="24"/>
        </w:rPr>
      </w:pPr>
      <w:bookmarkStart w:id="0" w:name="kohortový-vzorek"/>
      <w:r w:rsidRPr="00644609">
        <w:rPr>
          <w:rStyle w:val="NormalTok"/>
          <w:rFonts w:ascii="Times New Roman" w:hAnsi="Times New Roman"/>
          <w:sz w:val="24"/>
          <w:szCs w:val="24"/>
        </w:rPr>
        <w:t xml:space="preserve">df3 </w:t>
      </w:r>
      <w:proofErr w:type="gramStart"/>
      <w:r w:rsidRPr="00644609">
        <w:rPr>
          <w:rStyle w:val="SpecialCharTok"/>
          <w:rFonts w:ascii="Times New Roman" w:hAnsi="Times New Roman"/>
          <w:sz w:val="24"/>
          <w:szCs w:val="24"/>
        </w:rPr>
        <w:t>%&gt;%</w:t>
      </w:r>
      <w:proofErr w:type="gram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filte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r w:rsidRPr="00644609">
        <w:rPr>
          <w:rStyle w:val="SpecialCharTok"/>
          <w:rFonts w:ascii="Times New Roman" w:hAnsi="Times New Roman"/>
          <w:sz w:val="24"/>
          <w:szCs w:val="24"/>
        </w:rPr>
        <w:t>!</w:t>
      </w:r>
      <w:r w:rsidRPr="00644609">
        <w:rPr>
          <w:rStyle w:val="FunctionTok"/>
          <w:rFonts w:ascii="Times New Roman" w:hAnsi="Times New Roman"/>
          <w:sz w:val="24"/>
          <w:szCs w:val="24"/>
        </w:rPr>
        <w:t>is.na</w:t>
      </w:r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NormalTok"/>
          <w:rFonts w:ascii="Times New Roman" w:hAnsi="Times New Roman"/>
          <w:sz w:val="24"/>
          <w:szCs w:val="24"/>
        </w:rPr>
        <w:t>stress_level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)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%&gt;%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ggplot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aes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r w:rsidRPr="00644609">
        <w:rPr>
          <w:rStyle w:val="AttributeTok"/>
          <w:rFonts w:ascii="Times New Roman" w:hAnsi="Times New Roman"/>
          <w:sz w:val="24"/>
          <w:szCs w:val="24"/>
        </w:rPr>
        <w:t>x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NormalTok"/>
          <w:rFonts w:ascii="Times New Roman" w:hAnsi="Times New Roman"/>
          <w:sz w:val="24"/>
          <w:szCs w:val="24"/>
        </w:rPr>
        <w:t>wave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fill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NormalTok"/>
          <w:rFonts w:ascii="Times New Roman" w:hAnsi="Times New Roman"/>
          <w:sz w:val="24"/>
          <w:szCs w:val="24"/>
        </w:rPr>
        <w:t>stress_level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)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geom_ba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position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dodge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labs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fill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Stress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x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Wave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y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Count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tag=</w:t>
      </w:r>
      <w:r w:rsidRPr="00644609">
        <w:rPr>
          <w:rStyle w:val="StringTok"/>
          <w:rFonts w:ascii="Times New Roman" w:hAnsi="Times New Roman"/>
          <w:sz w:val="24"/>
          <w:szCs w:val="24"/>
        </w:rPr>
        <w:t>"A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lastRenderedPageBreak/>
        <w:t xml:space="preserve">  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scale_fill_brewe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palette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Paired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theme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legend.position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>=</w:t>
      </w:r>
      <w:r w:rsidRPr="00644609">
        <w:rPr>
          <w:rStyle w:val="StringTok"/>
          <w:rFonts w:ascii="Times New Roman" w:hAnsi="Times New Roman"/>
          <w:sz w:val="24"/>
          <w:szCs w:val="24"/>
        </w:rPr>
        <w:t>"top"</w:t>
      </w:r>
      <w:r w:rsidRPr="00644609">
        <w:rPr>
          <w:rStyle w:val="NormalTok"/>
          <w:rFonts w:ascii="Times New Roman" w:hAnsi="Times New Roman"/>
          <w:sz w:val="24"/>
          <w:szCs w:val="24"/>
        </w:rPr>
        <w:t>)</w:t>
      </w:r>
    </w:p>
    <w:p w14:paraId="15B8C875" w14:textId="77777777" w:rsidR="00EB1862" w:rsidRPr="00644609" w:rsidRDefault="00EB1862" w:rsidP="00EB1862">
      <w:pPr>
        <w:pStyle w:val="FirstParagraph"/>
        <w:rPr>
          <w:rFonts w:ascii="Times New Roman" w:hAnsi="Times New Roman" w:cs="Times New Roman"/>
        </w:rPr>
      </w:pPr>
      <w:r w:rsidRPr="00644609">
        <w:rPr>
          <w:rFonts w:ascii="Times New Roman" w:hAnsi="Times New Roman" w:cs="Times New Roman"/>
          <w:noProof/>
        </w:rPr>
        <w:drawing>
          <wp:inline distT="0" distB="0" distL="0" distR="0" wp14:anchorId="0A1C460A" wp14:editId="79B7A321">
            <wp:extent cx="4620126" cy="3696101"/>
            <wp:effectExtent l="0" t="0" r="0" b="0"/>
            <wp:docPr id="23" name="Picture" descr="Obsah obrázku text, snímek obrazovky, diagram, Obdélník&#10;&#10;Popis byl vytvořen automaticky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" descr="Obsah obrázku text, snímek obrazovky, diagram, Obdélník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EEF8A8" w14:textId="77777777" w:rsidR="00EB1862" w:rsidRPr="00644609" w:rsidRDefault="00EB1862" w:rsidP="00EB1862">
      <w:pPr>
        <w:rPr>
          <w:rStyle w:val="NormalTok"/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Style w:val="NormalTok"/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26C6422A" w14:textId="77777777" w:rsidR="00EB1862" w:rsidRPr="00644609" w:rsidRDefault="00EB1862" w:rsidP="00EB1862">
      <w:pPr>
        <w:pStyle w:val="Zkladntext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Contact with COVID-19 </w:t>
      </w:r>
      <w:proofErr w:type="gramStart"/>
      <w:r w:rsidRPr="00644609">
        <w:rPr>
          <w:rFonts w:ascii="Times New Roman" w:hAnsi="Times New Roman" w:cs="Times New Roman"/>
          <w:color w:val="auto"/>
          <w:sz w:val="24"/>
          <w:szCs w:val="24"/>
        </w:rPr>
        <w:t>patients</w:t>
      </w:r>
      <w:proofErr w:type="gramEnd"/>
    </w:p>
    <w:p w14:paraId="1EE505EC" w14:textId="77777777" w:rsidR="00EB1862" w:rsidRPr="00644609" w:rsidRDefault="00EB1862" w:rsidP="00EB1862">
      <w:pPr>
        <w:pStyle w:val="SourceCode"/>
        <w:rPr>
          <w:rFonts w:ascii="Times New Roman" w:hAnsi="Times New Roman"/>
          <w:sz w:val="24"/>
          <w:szCs w:val="24"/>
        </w:rPr>
      </w:pPr>
      <w:r w:rsidRPr="00644609">
        <w:rPr>
          <w:rStyle w:val="NormalTok"/>
          <w:rFonts w:ascii="Times New Roman" w:hAnsi="Times New Roman"/>
          <w:sz w:val="24"/>
          <w:szCs w:val="24"/>
        </w:rPr>
        <w:t xml:space="preserve">df3 </w:t>
      </w:r>
      <w:proofErr w:type="gramStart"/>
      <w:r w:rsidRPr="00644609">
        <w:rPr>
          <w:rStyle w:val="SpecialCharTok"/>
          <w:rFonts w:ascii="Times New Roman" w:hAnsi="Times New Roman"/>
          <w:sz w:val="24"/>
          <w:szCs w:val="24"/>
        </w:rPr>
        <w:t>%&gt;%</w:t>
      </w:r>
      <w:proofErr w:type="gram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filte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r w:rsidRPr="00644609">
        <w:rPr>
          <w:rStyle w:val="SpecialCharTok"/>
          <w:rFonts w:ascii="Times New Roman" w:hAnsi="Times New Roman"/>
          <w:sz w:val="24"/>
          <w:szCs w:val="24"/>
        </w:rPr>
        <w:t>!</w:t>
      </w:r>
      <w:r w:rsidRPr="00644609">
        <w:rPr>
          <w:rStyle w:val="FunctionTok"/>
          <w:rFonts w:ascii="Times New Roman" w:hAnsi="Times New Roman"/>
          <w:sz w:val="24"/>
          <w:szCs w:val="24"/>
        </w:rPr>
        <w:t>is.na</w:t>
      </w:r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NormalTok"/>
          <w:rFonts w:ascii="Times New Roman" w:hAnsi="Times New Roman"/>
          <w:sz w:val="24"/>
          <w:szCs w:val="24"/>
        </w:rPr>
        <w:t>patient_contact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)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%&gt;%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ggplot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aes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r w:rsidRPr="00644609">
        <w:rPr>
          <w:rStyle w:val="AttributeTok"/>
          <w:rFonts w:ascii="Times New Roman" w:hAnsi="Times New Roman"/>
          <w:sz w:val="24"/>
          <w:szCs w:val="24"/>
        </w:rPr>
        <w:t>x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NormalTok"/>
          <w:rFonts w:ascii="Times New Roman" w:hAnsi="Times New Roman"/>
          <w:sz w:val="24"/>
          <w:szCs w:val="24"/>
        </w:rPr>
        <w:t>wave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fill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>=</w:t>
      </w:r>
      <w:proofErr w:type="spellStart"/>
      <w:r w:rsidRPr="00644609">
        <w:rPr>
          <w:rStyle w:val="NormalTok"/>
          <w:rFonts w:ascii="Times New Roman" w:hAnsi="Times New Roman"/>
          <w:sz w:val="24"/>
          <w:szCs w:val="24"/>
        </w:rPr>
        <w:t>patient_contact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)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geom_ba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position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dodge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labs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fill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Contact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with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 xml:space="preserve"> Covid-19 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patients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x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Wave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y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Count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tag=</w:t>
      </w:r>
      <w:r w:rsidRPr="00644609">
        <w:rPr>
          <w:rStyle w:val="StringTok"/>
          <w:rFonts w:ascii="Times New Roman" w:hAnsi="Times New Roman"/>
          <w:sz w:val="24"/>
          <w:szCs w:val="24"/>
        </w:rPr>
        <w:t>"B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scale_fill_brewe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palette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Paired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theme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legend.position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>=</w:t>
      </w:r>
      <w:r w:rsidRPr="00644609">
        <w:rPr>
          <w:rStyle w:val="StringTok"/>
          <w:rFonts w:ascii="Times New Roman" w:hAnsi="Times New Roman"/>
          <w:sz w:val="24"/>
          <w:szCs w:val="24"/>
        </w:rPr>
        <w:t>"top"</w:t>
      </w:r>
      <w:r w:rsidRPr="00644609">
        <w:rPr>
          <w:rStyle w:val="NormalTok"/>
          <w:rFonts w:ascii="Times New Roman" w:hAnsi="Times New Roman"/>
          <w:sz w:val="24"/>
          <w:szCs w:val="24"/>
        </w:rPr>
        <w:t>)</w:t>
      </w:r>
    </w:p>
    <w:p w14:paraId="5320FF35" w14:textId="77777777" w:rsidR="00EB1862" w:rsidRPr="00644609" w:rsidRDefault="00EB1862" w:rsidP="00EB1862">
      <w:pPr>
        <w:pStyle w:val="FirstParagraph"/>
        <w:rPr>
          <w:rFonts w:ascii="Times New Roman" w:hAnsi="Times New Roman" w:cs="Times New Roman"/>
        </w:rPr>
      </w:pPr>
      <w:r w:rsidRPr="00644609">
        <w:rPr>
          <w:rFonts w:ascii="Times New Roman" w:hAnsi="Times New Roman" w:cs="Times New Roman"/>
          <w:noProof/>
        </w:rPr>
        <w:drawing>
          <wp:inline distT="0" distB="0" distL="0" distR="0" wp14:anchorId="14FA1D5B" wp14:editId="5A44E2FB">
            <wp:extent cx="4620126" cy="3696101"/>
            <wp:effectExtent l="0" t="0" r="0" b="0"/>
            <wp:docPr id="26" name="Picture" descr="Obsah obrázku text, snímek obrazovky, diagram, Vykreslený graf&#10;&#10;Popis byl vytvořen automaticky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Obsah obrázku text, snímek obrazovky, diagram, Vykreslený graf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EB713E" w14:textId="77777777" w:rsidR="00EB1862" w:rsidRPr="00644609" w:rsidRDefault="00EB1862" w:rsidP="00EB1862">
      <w:pPr>
        <w:rPr>
          <w:rStyle w:val="NormalTok"/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Style w:val="NormalTok"/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6A641AF5" w14:textId="77777777" w:rsidR="00EB1862" w:rsidRPr="00644609" w:rsidRDefault="00EB1862" w:rsidP="00EB1862">
      <w:pPr>
        <w:pStyle w:val="Zkladntext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lastRenderedPageBreak/>
        <w:t>Experience of death due to COVID-19</w:t>
      </w:r>
    </w:p>
    <w:p w14:paraId="1D6B1521" w14:textId="77777777" w:rsidR="00EB1862" w:rsidRPr="00644609" w:rsidRDefault="00EB1862" w:rsidP="00EB1862">
      <w:pPr>
        <w:pStyle w:val="SourceCode"/>
        <w:rPr>
          <w:rFonts w:ascii="Times New Roman" w:hAnsi="Times New Roman"/>
          <w:sz w:val="24"/>
          <w:szCs w:val="24"/>
        </w:rPr>
      </w:pPr>
      <w:r w:rsidRPr="00644609">
        <w:rPr>
          <w:rStyle w:val="NormalTok"/>
          <w:rFonts w:ascii="Times New Roman" w:hAnsi="Times New Roman"/>
          <w:sz w:val="24"/>
          <w:szCs w:val="24"/>
        </w:rPr>
        <w:t xml:space="preserve">df3 </w:t>
      </w:r>
      <w:proofErr w:type="gramStart"/>
      <w:r w:rsidRPr="00644609">
        <w:rPr>
          <w:rStyle w:val="SpecialCharTok"/>
          <w:rFonts w:ascii="Times New Roman" w:hAnsi="Times New Roman"/>
          <w:sz w:val="24"/>
          <w:szCs w:val="24"/>
        </w:rPr>
        <w:t>%&gt;%</w:t>
      </w:r>
      <w:proofErr w:type="gram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filte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r w:rsidRPr="00644609">
        <w:rPr>
          <w:rStyle w:val="SpecialCharTok"/>
          <w:rFonts w:ascii="Times New Roman" w:hAnsi="Times New Roman"/>
          <w:sz w:val="24"/>
          <w:szCs w:val="24"/>
        </w:rPr>
        <w:t>!</w:t>
      </w:r>
      <w:r w:rsidRPr="00644609">
        <w:rPr>
          <w:rStyle w:val="FunctionTok"/>
          <w:rFonts w:ascii="Times New Roman" w:hAnsi="Times New Roman"/>
          <w:sz w:val="24"/>
          <w:szCs w:val="24"/>
        </w:rPr>
        <w:t>is.na</w:t>
      </w:r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NormalTok"/>
          <w:rFonts w:ascii="Times New Roman" w:hAnsi="Times New Roman"/>
          <w:sz w:val="24"/>
          <w:szCs w:val="24"/>
        </w:rPr>
        <w:t>exp_death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)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%&gt;%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ggplot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aes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r w:rsidRPr="00644609">
        <w:rPr>
          <w:rStyle w:val="AttributeTok"/>
          <w:rFonts w:ascii="Times New Roman" w:hAnsi="Times New Roman"/>
          <w:sz w:val="24"/>
          <w:szCs w:val="24"/>
        </w:rPr>
        <w:t>x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NormalTok"/>
          <w:rFonts w:ascii="Times New Roman" w:hAnsi="Times New Roman"/>
          <w:sz w:val="24"/>
          <w:szCs w:val="24"/>
        </w:rPr>
        <w:t>wave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fill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NormalTok"/>
          <w:rFonts w:ascii="Times New Roman" w:hAnsi="Times New Roman"/>
          <w:sz w:val="24"/>
          <w:szCs w:val="24"/>
        </w:rPr>
        <w:t>exp_death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)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geom_ba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position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dodge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labs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fill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Experience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of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death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x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Wave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y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Count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tag=</w:t>
      </w:r>
      <w:r w:rsidRPr="00644609">
        <w:rPr>
          <w:rStyle w:val="StringTok"/>
          <w:rFonts w:ascii="Times New Roman" w:hAnsi="Times New Roman"/>
          <w:sz w:val="24"/>
          <w:szCs w:val="24"/>
        </w:rPr>
        <w:t>"C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scale_fill_brewe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palette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Paired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theme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legend.position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>=</w:t>
      </w:r>
      <w:r w:rsidRPr="00644609">
        <w:rPr>
          <w:rStyle w:val="StringTok"/>
          <w:rFonts w:ascii="Times New Roman" w:hAnsi="Times New Roman"/>
          <w:sz w:val="24"/>
          <w:szCs w:val="24"/>
        </w:rPr>
        <w:t>"top"</w:t>
      </w:r>
      <w:r w:rsidRPr="00644609">
        <w:rPr>
          <w:rStyle w:val="NormalTok"/>
          <w:rFonts w:ascii="Times New Roman" w:hAnsi="Times New Roman"/>
          <w:sz w:val="24"/>
          <w:szCs w:val="24"/>
        </w:rPr>
        <w:t>)</w:t>
      </w:r>
    </w:p>
    <w:p w14:paraId="30164A96" w14:textId="77777777" w:rsidR="00EB1862" w:rsidRPr="00644609" w:rsidRDefault="00EB1862" w:rsidP="00EB1862">
      <w:pPr>
        <w:pStyle w:val="FirstParagraph"/>
        <w:rPr>
          <w:rFonts w:ascii="Times New Roman" w:hAnsi="Times New Roman" w:cs="Times New Roman"/>
        </w:rPr>
      </w:pPr>
      <w:r w:rsidRPr="00644609">
        <w:rPr>
          <w:rFonts w:ascii="Times New Roman" w:hAnsi="Times New Roman" w:cs="Times New Roman"/>
          <w:noProof/>
        </w:rPr>
        <w:drawing>
          <wp:inline distT="0" distB="0" distL="0" distR="0" wp14:anchorId="1FC4967F" wp14:editId="53CE3B69">
            <wp:extent cx="4620126" cy="3696101"/>
            <wp:effectExtent l="0" t="0" r="0" b="0"/>
            <wp:docPr id="29" name="Picture" descr="Obsah obrázku text, snímek obrazovky, diagram, Vykreslený graf&#10;&#10;Popis byl vytvořen automaticky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Obsah obrázku text, snímek obrazovky, diagram, Vykreslený graf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382DCA" w14:textId="77777777" w:rsidR="00EB1862" w:rsidRPr="00644609" w:rsidRDefault="00EB1862" w:rsidP="00EB1862">
      <w:pPr>
        <w:rPr>
          <w:rStyle w:val="NormalTok"/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Style w:val="NormalTok"/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20417B4C" w14:textId="77777777" w:rsidR="00EB1862" w:rsidRPr="00644609" w:rsidRDefault="00EB1862" w:rsidP="00EB1862">
      <w:pPr>
        <w:pStyle w:val="Zkladntext"/>
        <w:rPr>
          <w:rFonts w:ascii="Times New Roman" w:hAnsi="Times New Roman" w:cs="Times New Roman"/>
          <w:color w:val="auto"/>
          <w:sz w:val="24"/>
          <w:szCs w:val="24"/>
        </w:rPr>
      </w:pPr>
      <w:r w:rsidRPr="00644609">
        <w:rPr>
          <w:rFonts w:ascii="Times New Roman" w:hAnsi="Times New Roman" w:cs="Times New Roman"/>
          <w:color w:val="auto"/>
          <w:sz w:val="24"/>
          <w:szCs w:val="24"/>
        </w:rPr>
        <w:lastRenderedPageBreak/>
        <w:t>Sufficient PPE</w:t>
      </w:r>
    </w:p>
    <w:p w14:paraId="0B23CF14" w14:textId="77777777" w:rsidR="00EB1862" w:rsidRPr="00644609" w:rsidRDefault="00EB1862" w:rsidP="00EB1862">
      <w:pPr>
        <w:pStyle w:val="SourceCode"/>
        <w:rPr>
          <w:rFonts w:ascii="Times New Roman" w:hAnsi="Times New Roman"/>
          <w:sz w:val="24"/>
          <w:szCs w:val="24"/>
        </w:rPr>
      </w:pPr>
      <w:r w:rsidRPr="00644609">
        <w:rPr>
          <w:rStyle w:val="NormalTok"/>
          <w:rFonts w:ascii="Times New Roman" w:hAnsi="Times New Roman"/>
          <w:sz w:val="24"/>
          <w:szCs w:val="24"/>
        </w:rPr>
        <w:t xml:space="preserve">df3 </w:t>
      </w:r>
      <w:proofErr w:type="gramStart"/>
      <w:r w:rsidRPr="00644609">
        <w:rPr>
          <w:rStyle w:val="SpecialCharTok"/>
          <w:rFonts w:ascii="Times New Roman" w:hAnsi="Times New Roman"/>
          <w:sz w:val="24"/>
          <w:szCs w:val="24"/>
        </w:rPr>
        <w:t>%&gt;%</w:t>
      </w:r>
      <w:proofErr w:type="gram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filte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r w:rsidRPr="00644609">
        <w:rPr>
          <w:rStyle w:val="SpecialCharTok"/>
          <w:rFonts w:ascii="Times New Roman" w:hAnsi="Times New Roman"/>
          <w:sz w:val="24"/>
          <w:szCs w:val="24"/>
        </w:rPr>
        <w:t>!</w:t>
      </w:r>
      <w:r w:rsidRPr="00644609">
        <w:rPr>
          <w:rStyle w:val="FunctionTok"/>
          <w:rFonts w:ascii="Times New Roman" w:hAnsi="Times New Roman"/>
          <w:sz w:val="24"/>
          <w:szCs w:val="24"/>
        </w:rPr>
        <w:t>is.na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(PPE)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%&gt;%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ggplot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aes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r w:rsidRPr="00644609">
        <w:rPr>
          <w:rStyle w:val="AttributeTok"/>
          <w:rFonts w:ascii="Times New Roman" w:hAnsi="Times New Roman"/>
          <w:sz w:val="24"/>
          <w:szCs w:val="24"/>
        </w:rPr>
        <w:t>x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NormalTok"/>
          <w:rFonts w:ascii="Times New Roman" w:hAnsi="Times New Roman"/>
          <w:sz w:val="24"/>
          <w:szCs w:val="24"/>
        </w:rPr>
        <w:t>wave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fill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PPE)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geom_ba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position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dodge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labs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fill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Sufficient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 xml:space="preserve"> PPE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x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Wave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y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Count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, </w:t>
      </w:r>
      <w:r w:rsidRPr="00644609">
        <w:rPr>
          <w:rStyle w:val="AttributeTok"/>
          <w:rFonts w:ascii="Times New Roman" w:hAnsi="Times New Roman"/>
          <w:sz w:val="24"/>
          <w:szCs w:val="24"/>
        </w:rPr>
        <w:t>tag=</w:t>
      </w:r>
      <w:r w:rsidRPr="00644609">
        <w:rPr>
          <w:rStyle w:val="StringTok"/>
          <w:rFonts w:ascii="Times New Roman" w:hAnsi="Times New Roman"/>
          <w:sz w:val="24"/>
          <w:szCs w:val="24"/>
        </w:rPr>
        <w:t>"D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scale_fill_brewer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palette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 xml:space="preserve"> =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</w:t>
      </w:r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proofErr w:type="spellStart"/>
      <w:r w:rsidRPr="00644609">
        <w:rPr>
          <w:rStyle w:val="StringTok"/>
          <w:rFonts w:ascii="Times New Roman" w:hAnsi="Times New Roman"/>
          <w:sz w:val="24"/>
          <w:szCs w:val="24"/>
        </w:rPr>
        <w:t>Paired</w:t>
      </w:r>
      <w:proofErr w:type="spellEnd"/>
      <w:r w:rsidRPr="00644609">
        <w:rPr>
          <w:rStyle w:val="StringTok"/>
          <w:rFonts w:ascii="Times New Roman" w:hAnsi="Times New Roman"/>
          <w:sz w:val="24"/>
          <w:szCs w:val="24"/>
        </w:rPr>
        <w:t>"</w:t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) </w:t>
      </w:r>
      <w:r w:rsidRPr="00644609">
        <w:rPr>
          <w:rStyle w:val="SpecialCharTok"/>
          <w:rFonts w:ascii="Times New Roman" w:hAnsi="Times New Roman"/>
          <w:sz w:val="24"/>
          <w:szCs w:val="24"/>
        </w:rPr>
        <w:t>+</w:t>
      </w:r>
      <w:r w:rsidRPr="00644609">
        <w:rPr>
          <w:rFonts w:ascii="Times New Roman" w:hAnsi="Times New Roman"/>
          <w:sz w:val="24"/>
          <w:szCs w:val="24"/>
        </w:rPr>
        <w:br/>
      </w:r>
      <w:r w:rsidRPr="00644609">
        <w:rPr>
          <w:rStyle w:val="NormalTok"/>
          <w:rFonts w:ascii="Times New Roman" w:hAnsi="Times New Roman"/>
          <w:sz w:val="24"/>
          <w:szCs w:val="24"/>
        </w:rPr>
        <w:t xml:space="preserve">    </w:t>
      </w:r>
      <w:proofErr w:type="spellStart"/>
      <w:r w:rsidRPr="00644609">
        <w:rPr>
          <w:rStyle w:val="FunctionTok"/>
          <w:rFonts w:ascii="Times New Roman" w:hAnsi="Times New Roman"/>
          <w:sz w:val="24"/>
          <w:szCs w:val="24"/>
        </w:rPr>
        <w:t>theme</w:t>
      </w:r>
      <w:proofErr w:type="spellEnd"/>
      <w:r w:rsidRPr="00644609">
        <w:rPr>
          <w:rStyle w:val="NormalTok"/>
          <w:rFonts w:ascii="Times New Roman" w:hAnsi="Times New Roman"/>
          <w:sz w:val="24"/>
          <w:szCs w:val="24"/>
        </w:rPr>
        <w:t>(</w:t>
      </w:r>
      <w:proofErr w:type="spellStart"/>
      <w:r w:rsidRPr="00644609">
        <w:rPr>
          <w:rStyle w:val="AttributeTok"/>
          <w:rFonts w:ascii="Times New Roman" w:hAnsi="Times New Roman"/>
          <w:sz w:val="24"/>
          <w:szCs w:val="24"/>
        </w:rPr>
        <w:t>legend.position</w:t>
      </w:r>
      <w:proofErr w:type="spellEnd"/>
      <w:r w:rsidRPr="00644609">
        <w:rPr>
          <w:rStyle w:val="AttributeTok"/>
          <w:rFonts w:ascii="Times New Roman" w:hAnsi="Times New Roman"/>
          <w:sz w:val="24"/>
          <w:szCs w:val="24"/>
        </w:rPr>
        <w:t>=</w:t>
      </w:r>
      <w:r w:rsidRPr="00644609">
        <w:rPr>
          <w:rStyle w:val="StringTok"/>
          <w:rFonts w:ascii="Times New Roman" w:hAnsi="Times New Roman"/>
          <w:sz w:val="24"/>
          <w:szCs w:val="24"/>
        </w:rPr>
        <w:t>"top"</w:t>
      </w:r>
      <w:r w:rsidRPr="00644609">
        <w:rPr>
          <w:rStyle w:val="NormalTok"/>
          <w:rFonts w:ascii="Times New Roman" w:hAnsi="Times New Roman"/>
          <w:sz w:val="24"/>
          <w:szCs w:val="24"/>
        </w:rPr>
        <w:t>)</w:t>
      </w:r>
    </w:p>
    <w:p w14:paraId="77CBFC24" w14:textId="77777777" w:rsidR="00EB1862" w:rsidRPr="00644609" w:rsidRDefault="00EB1862" w:rsidP="00EB1862">
      <w:pPr>
        <w:pStyle w:val="FirstParagraph"/>
        <w:rPr>
          <w:rFonts w:ascii="Times New Roman" w:hAnsi="Times New Roman" w:cs="Times New Roman"/>
        </w:rPr>
      </w:pPr>
      <w:r w:rsidRPr="00644609">
        <w:rPr>
          <w:rFonts w:ascii="Times New Roman" w:hAnsi="Times New Roman" w:cs="Times New Roman"/>
          <w:noProof/>
        </w:rPr>
        <w:drawing>
          <wp:inline distT="0" distB="0" distL="0" distR="0" wp14:anchorId="29CA0A9B" wp14:editId="47059F85">
            <wp:extent cx="4620126" cy="3696101"/>
            <wp:effectExtent l="0" t="0" r="0" b="0"/>
            <wp:docPr id="32" name="Picture" descr="Obsah obrázku text, snímek obrazovky, diagram, číslo&#10;&#10;Popis byl vytvořen automaticky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" descr="Obsah obrázku text, snímek obrazovky, diagram, číslo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14:paraId="6794F506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5888E270" w14:textId="77777777" w:rsidR="00EB1862" w:rsidRPr="00644609" w:rsidRDefault="00EB1862" w:rsidP="00EB186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1663B4D0" w14:textId="77777777" w:rsidR="00EB1862" w:rsidRPr="00644609" w:rsidRDefault="00EB1862" w:rsidP="00EB1862">
      <w:pPr>
        <w:spacing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644609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br w:type="page"/>
      </w:r>
    </w:p>
    <w:p w14:paraId="4F3D879D" w14:textId="77777777" w:rsidR="004371F9" w:rsidRDefault="004371F9"/>
    <w:sectPr w:rsidR="004371F9" w:rsidSect="00EB1862">
      <w:footerReference w:type="default" r:id="rId8"/>
      <w:pgSz w:w="11900" w:h="16840"/>
      <w:pgMar w:top="720" w:right="720" w:bottom="720" w:left="72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571179"/>
      <w:docPartObj>
        <w:docPartGallery w:val="Page Numbers (Bottom of Page)"/>
        <w:docPartUnique/>
      </w:docPartObj>
    </w:sdtPr>
    <w:sdtEndPr/>
    <w:sdtContent>
      <w:p w14:paraId="3DC58889" w14:textId="77777777" w:rsidR="00AF2530" w:rsidRDefault="000C6815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5E13B3BA" w14:textId="77777777" w:rsidR="00AF2530" w:rsidRDefault="000C6815">
    <w:pPr>
      <w:pStyle w:val="Zpa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862"/>
    <w:rsid w:val="000C6815"/>
    <w:rsid w:val="004371F9"/>
    <w:rsid w:val="00E47B31"/>
    <w:rsid w:val="00EB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6E8E7"/>
  <w15:chartTrackingRefBased/>
  <w15:docId w15:val="{55D07665-4B38-48F6-B4FF-461437BA0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B18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cs-CZ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EB1862"/>
    <w:pPr>
      <w:spacing w:after="0" w:line="240" w:lineRule="auto"/>
    </w:pPr>
    <w:rPr>
      <w:kern w:val="0"/>
      <w14:ligatures w14:val="none"/>
    </w:rPr>
  </w:style>
  <w:style w:type="table" w:styleId="Prosttabulka2">
    <w:name w:val="Plain Table 2"/>
    <w:basedOn w:val="Normlntabulka"/>
    <w:rsid w:val="00EB1862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Zkladntext">
    <w:name w:val="Body Text"/>
    <w:basedOn w:val="Normln"/>
    <w:link w:val="ZkladntextChar"/>
    <w:uiPriority w:val="99"/>
    <w:semiHidden/>
    <w:unhideWhenUsed/>
    <w:rsid w:val="00EB1862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semiHidden/>
    <w:rsid w:val="00EB1862"/>
    <w:rPr>
      <w:rFonts w:ascii="Calibri" w:eastAsia="Arial Unicode MS" w:hAnsi="Calibri" w:cs="Arial Unicode MS"/>
      <w:color w:val="000000"/>
      <w:kern w:val="0"/>
      <w:u w:color="000000"/>
      <w:bdr w:val="nil"/>
      <w:lang w:val="en-US" w:eastAsia="cs-CZ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EB18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B1862"/>
    <w:rPr>
      <w:rFonts w:ascii="Calibri" w:eastAsia="Arial Unicode MS" w:hAnsi="Calibri" w:cs="Arial Unicode MS"/>
      <w:color w:val="000000"/>
      <w:kern w:val="0"/>
      <w:u w:color="000000"/>
      <w:bdr w:val="nil"/>
      <w:lang w:val="en-US" w:eastAsia="cs-CZ"/>
      <w14:ligatures w14:val="none"/>
    </w:rPr>
  </w:style>
  <w:style w:type="paragraph" w:customStyle="1" w:styleId="FirstParagraph">
    <w:name w:val="First Paragraph"/>
    <w:basedOn w:val="Zkladntext"/>
    <w:next w:val="Zkladntext"/>
    <w:qFormat/>
    <w:rsid w:val="00EB18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80" w:after="180" w:line="240" w:lineRule="auto"/>
    </w:pPr>
    <w:rPr>
      <w:rFonts w:asciiTheme="minorHAnsi" w:eastAsiaTheme="minorHAnsi" w:hAnsiTheme="minorHAnsi" w:cstheme="minorBidi"/>
      <w:color w:val="auto"/>
      <w:sz w:val="24"/>
      <w:szCs w:val="24"/>
      <w:bdr w:val="none" w:sz="0" w:space="0" w:color="auto"/>
      <w:lang w:eastAsia="en-US"/>
    </w:rPr>
  </w:style>
  <w:style w:type="paragraph" w:styleId="Nzev">
    <w:name w:val="Title"/>
    <w:basedOn w:val="Normln"/>
    <w:next w:val="Zkladntext"/>
    <w:link w:val="NzevChar"/>
    <w:qFormat/>
    <w:rsid w:val="00EB18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bdr w:val="none" w:sz="0" w:space="0" w:color="auto"/>
      <w:lang w:eastAsia="en-US"/>
    </w:rPr>
  </w:style>
  <w:style w:type="character" w:customStyle="1" w:styleId="NzevChar">
    <w:name w:val="Název Char"/>
    <w:basedOn w:val="Standardnpsmoodstavce"/>
    <w:link w:val="Nzev"/>
    <w:rsid w:val="00EB1862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u w:color="000000"/>
      <w:lang w:val="en-US"/>
      <w14:ligatures w14:val="none"/>
    </w:rPr>
  </w:style>
  <w:style w:type="character" w:customStyle="1" w:styleId="VerbatimChar">
    <w:name w:val="Verbatim Char"/>
    <w:basedOn w:val="Standardnpsmoodstavce"/>
    <w:link w:val="SourceCode"/>
    <w:rsid w:val="00EB1862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ln"/>
    <w:link w:val="VerbatimChar"/>
    <w:rsid w:val="00EB18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8F8F8"/>
      <w:wordWrap w:val="0"/>
      <w:spacing w:after="200" w:line="240" w:lineRule="auto"/>
    </w:pPr>
    <w:rPr>
      <w:rFonts w:ascii="Consolas" w:eastAsiaTheme="minorHAnsi" w:hAnsi="Consolas" w:cstheme="minorBidi"/>
      <w:color w:val="auto"/>
      <w:kern w:val="2"/>
      <w:bdr w:val="none" w:sz="0" w:space="0" w:color="auto"/>
      <w:lang w:val="cs-CZ" w:eastAsia="en-US"/>
      <w14:ligatures w14:val="standardContextual"/>
    </w:rPr>
  </w:style>
  <w:style w:type="character" w:customStyle="1" w:styleId="SpecialCharTok">
    <w:name w:val="SpecialCharTok"/>
    <w:basedOn w:val="VerbatimChar"/>
    <w:rsid w:val="00EB1862"/>
    <w:rPr>
      <w:rFonts w:ascii="Consolas" w:hAnsi="Consolas"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EB1862"/>
    <w:rPr>
      <w:rFonts w:ascii="Consolas" w:hAnsi="Consolas"/>
      <w:color w:val="4E9A06"/>
      <w:shd w:val="clear" w:color="auto" w:fill="F8F8F8"/>
    </w:rPr>
  </w:style>
  <w:style w:type="character" w:customStyle="1" w:styleId="FunctionTok">
    <w:name w:val="FunctionTok"/>
    <w:basedOn w:val="VerbatimChar"/>
    <w:rsid w:val="00EB1862"/>
    <w:rPr>
      <w:rFonts w:ascii="Consolas" w:hAnsi="Consolas"/>
      <w:color w:val="000000"/>
      <w:shd w:val="clear" w:color="auto" w:fill="F8F8F8"/>
    </w:rPr>
  </w:style>
  <w:style w:type="character" w:customStyle="1" w:styleId="AttributeTok">
    <w:name w:val="AttributeTok"/>
    <w:basedOn w:val="VerbatimChar"/>
    <w:rsid w:val="00EB1862"/>
    <w:rPr>
      <w:rFonts w:ascii="Consolas" w:hAnsi="Consolas"/>
      <w:color w:val="C4A000"/>
      <w:shd w:val="clear" w:color="auto" w:fill="F8F8F8"/>
    </w:rPr>
  </w:style>
  <w:style w:type="character" w:customStyle="1" w:styleId="NormalTok">
    <w:name w:val="NormalTok"/>
    <w:basedOn w:val="VerbatimChar"/>
    <w:rsid w:val="00EB1862"/>
    <w:rPr>
      <w:rFonts w:ascii="Consolas" w:hAnsi="Consolas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0</Pages>
  <Words>1490</Words>
  <Characters>8794</Characters>
  <Application>Microsoft Office Word</Application>
  <DocSecurity>0</DocSecurity>
  <Lines>73</Lines>
  <Paragraphs>2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Cermakova</dc:creator>
  <cp:keywords/>
  <dc:description/>
  <cp:lastModifiedBy>Pavla Cermakova</cp:lastModifiedBy>
  <cp:revision>1</cp:revision>
  <dcterms:created xsi:type="dcterms:W3CDTF">2023-05-29T12:30:00Z</dcterms:created>
  <dcterms:modified xsi:type="dcterms:W3CDTF">2023-05-29T12:51:00Z</dcterms:modified>
</cp:coreProperties>
</file>